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B59BD" w14:textId="7D30E885" w:rsidR="00E02FAF" w:rsidRPr="00EF034F" w:rsidRDefault="00E02FAF" w:rsidP="00E02FAF">
      <w:pPr>
        <w:rPr>
          <w:lang w:val="en"/>
        </w:rPr>
      </w:pPr>
      <w:r w:rsidRPr="00EF034F">
        <w:rPr>
          <w:lang w:val="en"/>
        </w:rPr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 xml:space="preserve">1. </w:t>
      </w:r>
      <w:r w:rsidRPr="00EF034F">
        <w:rPr>
          <w:rStyle w:val="jlqj4b"/>
          <w:lang w:val="en"/>
        </w:rPr>
        <w:t>Mercury content in dietary supplements supporting</w:t>
      </w:r>
      <w:r w:rsidR="0027110A" w:rsidRPr="00EF034F">
        <w:rPr>
          <w:rStyle w:val="jlqj4b"/>
          <w:lang w:val="en"/>
        </w:rPr>
        <w:t xml:space="preserve"> </w:t>
      </w:r>
      <w:r w:rsidRPr="00EF034F">
        <w:rPr>
          <w:rStyle w:val="jlqj4b"/>
          <w:lang w:val="en"/>
        </w:rPr>
        <w:t>acne therapy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6"/>
        <w:gridCol w:w="1070"/>
        <w:gridCol w:w="955"/>
        <w:gridCol w:w="835"/>
        <w:gridCol w:w="957"/>
        <w:gridCol w:w="955"/>
        <w:gridCol w:w="809"/>
        <w:gridCol w:w="915"/>
      </w:tblGrid>
      <w:tr w:rsidR="00CF0784" w:rsidRPr="00EF034F" w14:paraId="778CA308" w14:textId="77777777" w:rsidTr="00D54481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9B5A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908E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4AD86EA7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D90D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21C8" w14:textId="77777777" w:rsidR="00CF0784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</w:p>
          <w:p w14:paraId="36A8C681" w14:textId="38DD6595" w:rsidR="000A132E" w:rsidRPr="00EF034F" w:rsidRDefault="000A132E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F2ED" w14:textId="1395BFE1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D4033B" w14:textId="3C7750CE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CF0784" w:rsidRPr="00EF034F" w14:paraId="6EFFBD8E" w14:textId="77777777" w:rsidTr="00D54481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75760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FE640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10011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C4559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3183" w14:textId="6CB0351E" w:rsidR="00CF0784" w:rsidRPr="00EF034F" w:rsidRDefault="000A132E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="00CF0784"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41B0" w14:textId="4DA2A812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C147" w14:textId="15EA6236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6715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6381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9124B" w14:textId="4B635316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E02FAF" w:rsidRPr="00EF034F" w14:paraId="7C7C5F24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E998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538C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6E7D7" w14:textId="21CB9674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</w:t>
            </w:r>
            <w:r w:rsidR="00AD795E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915F9" w14:textId="6513C211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6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B663" w14:textId="6E0A5722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06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F85C" w14:textId="107EAD45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12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E021" w14:textId="69A9C2FC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86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0B76" w14:textId="0D0A2C32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369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6D8E" w14:textId="02DDEDE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492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7C98F" w14:textId="7F1FD573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24C13">
              <w:rPr>
                <w:rFonts w:cs="Times New Roman"/>
                <w:color w:val="000000"/>
                <w:sz w:val="18"/>
                <w:szCs w:val="18"/>
              </w:rPr>
              <w:t>00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02FAF" w:rsidRPr="00EF034F" w14:paraId="3EC97306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F35F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50C4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2D18" w14:textId="1A57A381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CCE7" w14:textId="60D1644D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4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BC4B" w14:textId="4CD24BBF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0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6530" w14:textId="28CC186B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09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910B" w14:textId="56B9C862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66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2C17" w14:textId="02DDCF05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286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2C2C" w14:textId="616358C8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49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B6835" w14:textId="2EF2668D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24C13">
              <w:rPr>
                <w:rFonts w:cs="Times New Roman"/>
                <w:color w:val="000000"/>
                <w:sz w:val="18"/>
                <w:szCs w:val="18"/>
              </w:rPr>
              <w:t>00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FAF" w:rsidRPr="00EF034F" w14:paraId="03976A08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88BE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B983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C448" w14:textId="13A2F8AD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</w:t>
            </w:r>
            <w:r w:rsidR="00AD795E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FB5D" w14:textId="00DDD061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2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6E645" w14:textId="1F5CDDC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0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A37B" w14:textId="5D1F39B5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05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8B4A" w14:textId="1DA17C11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35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550C" w14:textId="37CF8442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153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8BEC" w14:textId="5252EDF4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863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7990D" w14:textId="6DFEAB56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24C13">
              <w:rPr>
                <w:rFonts w:cs="Times New Roman"/>
                <w:color w:val="000000"/>
                <w:sz w:val="18"/>
                <w:szCs w:val="18"/>
              </w:rPr>
              <w:t>00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2FAF" w:rsidRPr="00EF034F" w14:paraId="7E6DC203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745E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3495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A0A53" w14:textId="6E2ABEEA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F5F5" w14:textId="024F0955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1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8FBF" w14:textId="1B12B114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11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60C3" w14:textId="65C79DF9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11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F287" w14:textId="5C334521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8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0F25" w14:textId="5255B061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349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B9B6" w14:textId="3E140A9E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247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04898" w14:textId="4153A232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24C13">
              <w:rPr>
                <w:rFonts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E02FAF" w:rsidRPr="00EF034F" w14:paraId="402C776F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E247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9AED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6DD5" w14:textId="78EB0E71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6869" w14:textId="3C74BD20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8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4A6D" w14:textId="3AD20A69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29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1FF9" w14:textId="66D988EB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29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6E44" w14:textId="732D5CCA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205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2C99" w14:textId="7696EE2B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878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DA33" w14:textId="6F6784EA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69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DB098" w14:textId="4414B0A9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24C13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4956ED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E02FAF" w:rsidRPr="00EF034F" w14:paraId="120CD517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AA5B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0E0B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9A38C" w14:textId="6C95F391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0CC0" w14:textId="0069F3F0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8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E1E4" w14:textId="0BA72F74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10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ADE4" w14:textId="13EFE700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10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B0F0" w14:textId="713528F8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07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A801" w14:textId="670E6826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326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E668" w14:textId="59563330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  <w:r w:rsidR="00075C07"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969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B1EE3" w14:textId="2E48E787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24C13">
              <w:rPr>
                <w:rFonts w:cs="Times New Roman"/>
                <w:color w:val="000000"/>
                <w:sz w:val="18"/>
                <w:szCs w:val="18"/>
              </w:rPr>
              <w:t>003</w:t>
            </w:r>
          </w:p>
        </w:tc>
      </w:tr>
    </w:tbl>
    <w:p w14:paraId="1157991E" w14:textId="77777777" w:rsidR="00E02FAF" w:rsidRPr="00EF034F" w:rsidRDefault="00E02FAF" w:rsidP="00E02FAF">
      <w:pPr>
        <w:rPr>
          <w:rFonts w:cs="Times New Roman"/>
          <w:sz w:val="18"/>
          <w:szCs w:val="18"/>
          <w:lang w:val="en"/>
        </w:rPr>
      </w:pPr>
    </w:p>
    <w:p w14:paraId="6F20986E" w14:textId="1728A910" w:rsidR="00E02FAF" w:rsidRPr="00EF034F" w:rsidRDefault="00EE7509" w:rsidP="00E02FAF">
      <w:pPr>
        <w:rPr>
          <w:lang w:val="en"/>
        </w:rPr>
      </w:pPr>
      <w:bookmarkStart w:id="0" w:name="_Hlk82327577"/>
      <w:r w:rsidRPr="00EF034F">
        <w:rPr>
          <w:lang w:val="en"/>
        </w:rPr>
        <w:t xml:space="preserve">Table </w:t>
      </w:r>
      <w:r w:rsidR="00AE75E8" w:rsidRPr="00EF034F">
        <w:rPr>
          <w:lang w:val="en"/>
        </w:rPr>
        <w:t>S</w:t>
      </w:r>
      <w:r w:rsidRPr="00EF034F">
        <w:rPr>
          <w:lang w:val="en"/>
        </w:rPr>
        <w:t>2</w:t>
      </w:r>
      <w:r w:rsidR="00E02FAF" w:rsidRPr="00EF034F">
        <w:rPr>
          <w:lang w:val="en"/>
        </w:rPr>
        <w:t xml:space="preserve">. </w:t>
      </w:r>
      <w:r w:rsidR="00E02FAF" w:rsidRPr="00EF034F">
        <w:rPr>
          <w:rStyle w:val="jlqj4b"/>
          <w:lang w:val="en"/>
        </w:rPr>
        <w:t>Mercury content in dietary supplements for</w:t>
      </w:r>
      <w:r w:rsidR="001E78A9" w:rsidRPr="00EF034F">
        <w:rPr>
          <w:rStyle w:val="jlqj4b"/>
          <w:lang w:val="en"/>
        </w:rPr>
        <w:t xml:space="preserve"> the</w:t>
      </w:r>
      <w:r w:rsidR="00E02FAF" w:rsidRPr="00EF034F">
        <w:rPr>
          <w:rStyle w:val="jlqj4b"/>
          <w:lang w:val="en"/>
        </w:rPr>
        <w:t xml:space="preserve"> cholesterol control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890"/>
        <w:gridCol w:w="1266"/>
        <w:gridCol w:w="1063"/>
        <w:gridCol w:w="963"/>
        <w:gridCol w:w="835"/>
        <w:gridCol w:w="957"/>
        <w:gridCol w:w="955"/>
        <w:gridCol w:w="813"/>
        <w:gridCol w:w="915"/>
      </w:tblGrid>
      <w:tr w:rsidR="00CF0784" w:rsidRPr="00EF034F" w14:paraId="1195F093" w14:textId="77777777" w:rsidTr="00D54481">
        <w:trPr>
          <w:trHeight w:val="300"/>
          <w:jc w:val="center"/>
        </w:trPr>
        <w:tc>
          <w:tcPr>
            <w:tcW w:w="2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084B73C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5BA1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6DA5F95D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68BD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C930" w14:textId="330DDF79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82F4" w14:textId="5CD4E484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752EED" w14:textId="6A804046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CF0784" w:rsidRPr="00EF034F" w14:paraId="2FFC1582" w14:textId="77777777" w:rsidTr="00D54481">
        <w:trPr>
          <w:trHeight w:val="300"/>
          <w:jc w:val="center"/>
        </w:trPr>
        <w:tc>
          <w:tcPr>
            <w:tcW w:w="2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AECE7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27EB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B3F96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30F79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4E5A" w14:textId="3DE6FCA9" w:rsidR="00CF0784" w:rsidRPr="00EF034F" w:rsidRDefault="000A132E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B1C9" w14:textId="063EDB15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0C64" w14:textId="4AE748E8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1DCA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9BFA" w14:textId="7777777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B6986" w14:textId="4915F5B7" w:rsidR="00CF0784" w:rsidRPr="00EF034F" w:rsidRDefault="00CF0784" w:rsidP="001A44A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E02FAF" w:rsidRPr="00EF034F" w14:paraId="77ACD50F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EA90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07FB3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FCF1E" w14:textId="4FADFEE1" w:rsidR="00E02FAF" w:rsidRPr="00EF034F" w:rsidRDefault="00E02FAF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98A9E" w14:textId="6ABE1941" w:rsidR="00E02FAF" w:rsidRPr="00EF034F" w:rsidRDefault="00E02FAF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78547" w14:textId="1D313BC5" w:rsidR="00E02FAF" w:rsidRPr="00EF034F" w:rsidRDefault="00E02FAF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098E9" w14:textId="0902C94C" w:rsidR="00E02FAF" w:rsidRPr="00EF034F" w:rsidRDefault="00E02FAF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8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6EB40" w14:textId="21224EE5" w:rsidR="00E02FAF" w:rsidRPr="00EF034F" w:rsidRDefault="00E02FAF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58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BD077" w14:textId="03AAD202" w:rsidR="00E02FAF" w:rsidRPr="00EF034F" w:rsidRDefault="00E02FAF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48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93361" w14:textId="06D73702" w:rsidR="00E02FAF" w:rsidRPr="00EF034F" w:rsidRDefault="00E02FAF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02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4FB63" w14:textId="48E78605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E33942">
              <w:rPr>
                <w:rFonts w:cs="Times New Roman"/>
                <w:color w:val="000000"/>
                <w:sz w:val="18"/>
                <w:szCs w:val="18"/>
              </w:rPr>
              <w:t>00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FAF" w:rsidRPr="00EF034F" w14:paraId="28CBA5E2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A752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DCCD5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CB43" w14:textId="6117EBA8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DB8E9" w14:textId="0A1CA535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B87E2" w14:textId="35F27A37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9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89649" w14:textId="773ADFE6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9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A364D" w14:textId="7C475249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68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20244" w14:textId="6A23BB9B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92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D9976" w14:textId="0F3CAF3A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558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50488" w14:textId="1B1AF757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E33942">
              <w:rPr>
                <w:rFonts w:cs="Times New Roman"/>
                <w:color w:val="000000"/>
                <w:sz w:val="18"/>
                <w:szCs w:val="18"/>
              </w:rPr>
              <w:t>00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FAF" w:rsidRPr="00EF034F" w14:paraId="6396EFCC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85BA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1F401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AB67D" w14:textId="6DB877C7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79103" w14:textId="015E9AC9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2CB05" w14:textId="23F0238A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8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38217" w14:textId="0AF9E42B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8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28F30" w14:textId="0069E17E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6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BEE52" w14:textId="7FB8F7C7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6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7704" w14:textId="7452542D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181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C82E8" w14:textId="43375EAD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E33942">
              <w:rPr>
                <w:rFonts w:cs="Times New Roman"/>
                <w:color w:val="000000"/>
                <w:sz w:val="18"/>
                <w:szCs w:val="18"/>
              </w:rPr>
              <w:t>00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FAF" w:rsidRPr="00EF034F" w14:paraId="707EA474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4611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ED5A9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7AC48" w14:textId="096C314B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9119C" w14:textId="00231307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56423" w14:textId="27ACF606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7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F8414" w14:textId="5BEBF801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7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ECBA" w14:textId="499278E3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55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5FE8" w14:textId="5EAB6002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37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413EF" w14:textId="5CEA7B1F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891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D8AB2" w14:textId="003587FF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E33942">
              <w:rPr>
                <w:rFonts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E02FAF" w:rsidRPr="00EF034F" w14:paraId="3D50AA45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F585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2C111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5632C" w14:textId="4575674F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A5916" w14:textId="62D468C3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8937C" w14:textId="39AED6A0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8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EC480" w14:textId="75DB1167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6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55524" w14:textId="1D55B5FB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18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01C9F" w14:textId="50E57349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506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6D1BC" w14:textId="34362C29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164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8E833" w14:textId="726E71AC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E33942">
              <w:rPr>
                <w:rFonts w:cs="Times New Roman"/>
                <w:color w:val="000000"/>
                <w:sz w:val="18"/>
                <w:szCs w:val="18"/>
              </w:rPr>
              <w:t>004</w:t>
            </w:r>
          </w:p>
        </w:tc>
      </w:tr>
      <w:tr w:rsidR="00E02FAF" w:rsidRPr="00EF034F" w14:paraId="2A930B2A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E651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095AD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B0F66" w14:textId="44090D3A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A9811" w14:textId="1DE5656C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8A01E" w14:textId="6DD6DF2D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7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34D80" w14:textId="1CE35DB3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7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126F5" w14:textId="451C678F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5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0376E" w14:textId="21D41D4E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14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B5A2A" w14:textId="62B57F4B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60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EE9FB" w14:textId="693DEA45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E33942">
              <w:rPr>
                <w:rFonts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E02FAF" w:rsidRPr="00EF034F" w14:paraId="6C90E6C1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020F3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CEA2F" w14:textId="77777777" w:rsidR="00E02FAF" w:rsidRPr="00EF034F" w:rsidRDefault="00E02FAF" w:rsidP="001A4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0FA19" w14:textId="2A4D4782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4FA5" w14:textId="010A6819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7607B" w14:textId="78ADB51C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2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D2BF7" w14:textId="08DFDF1C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5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A867" w14:textId="11096CFE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36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5530E" w14:textId="6D696909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58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01F8C" w14:textId="1CCED371" w:rsidR="00E02FAF" w:rsidRPr="00EF034F" w:rsidRDefault="001A44AD" w:rsidP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922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70111" w14:textId="5595AC5A" w:rsidR="00E02FAF" w:rsidRPr="00EF034F" w:rsidRDefault="001A44A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E33942">
              <w:rPr>
                <w:rFonts w:cs="Times New Roman"/>
                <w:color w:val="000000"/>
                <w:sz w:val="18"/>
                <w:szCs w:val="18"/>
              </w:rPr>
              <w:t>001</w:t>
            </w:r>
          </w:p>
        </w:tc>
      </w:tr>
    </w:tbl>
    <w:p w14:paraId="6D668246" w14:textId="77777777" w:rsidR="00075C07" w:rsidRPr="00EF034F" w:rsidRDefault="00075C07" w:rsidP="00E02FAF">
      <w:pPr>
        <w:rPr>
          <w:lang w:val="en"/>
        </w:rPr>
      </w:pPr>
    </w:p>
    <w:p w14:paraId="01858138" w14:textId="77777777" w:rsidR="001D7068" w:rsidRPr="00EF034F" w:rsidRDefault="001D7068">
      <w:pPr>
        <w:spacing w:before="0" w:after="160" w:line="259" w:lineRule="auto"/>
        <w:rPr>
          <w:lang w:val="en"/>
        </w:rPr>
      </w:pPr>
      <w:r w:rsidRPr="00EF034F">
        <w:rPr>
          <w:lang w:val="en"/>
        </w:rPr>
        <w:br w:type="page"/>
      </w:r>
    </w:p>
    <w:p w14:paraId="438170D4" w14:textId="04CB2CE2" w:rsidR="00E02FAF" w:rsidRPr="00EF034F" w:rsidRDefault="00EE7509" w:rsidP="00E02FAF">
      <w:pPr>
        <w:rPr>
          <w:lang w:val="en"/>
        </w:rPr>
      </w:pPr>
      <w:bookmarkStart w:id="1" w:name="_Hlk82327584"/>
      <w:r w:rsidRPr="00EF034F">
        <w:rPr>
          <w:lang w:val="en"/>
        </w:rPr>
        <w:lastRenderedPageBreak/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>3</w:t>
      </w:r>
      <w:r w:rsidR="00E02FAF" w:rsidRPr="00EF034F">
        <w:rPr>
          <w:lang w:val="en"/>
        </w:rPr>
        <w:t xml:space="preserve">. </w:t>
      </w:r>
      <w:r w:rsidR="00E02FAF" w:rsidRPr="00EF034F">
        <w:rPr>
          <w:rStyle w:val="jlqj4b"/>
          <w:lang w:val="en"/>
        </w:rPr>
        <w:t xml:space="preserve">Mercury content in dietary supplements </w:t>
      </w:r>
      <w:r w:rsidRPr="00EF034F">
        <w:rPr>
          <w:rStyle w:val="jlqj4b"/>
          <w:lang w:val="en"/>
        </w:rPr>
        <w:t>for detoxifying</w:t>
      </w:r>
      <w:r w:rsidR="00E02FAF" w:rsidRPr="00EF034F">
        <w:rPr>
          <w:rStyle w:val="jlqj4b"/>
          <w:lang w:val="en"/>
        </w:rPr>
        <w:t>.</w:t>
      </w:r>
    </w:p>
    <w:tbl>
      <w:tblPr>
        <w:tblW w:w="5116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"/>
        <w:gridCol w:w="890"/>
        <w:gridCol w:w="1265"/>
        <w:gridCol w:w="1072"/>
        <w:gridCol w:w="955"/>
        <w:gridCol w:w="834"/>
        <w:gridCol w:w="957"/>
        <w:gridCol w:w="955"/>
        <w:gridCol w:w="955"/>
        <w:gridCol w:w="912"/>
      </w:tblGrid>
      <w:tr w:rsidR="00CF0784" w:rsidRPr="00EF034F" w14:paraId="491609C4" w14:textId="77777777" w:rsidTr="00CF0784">
        <w:trPr>
          <w:trHeight w:val="300"/>
          <w:jc w:val="center"/>
        </w:trPr>
        <w:tc>
          <w:tcPr>
            <w:tcW w:w="2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57D25E2D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CEBF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41CF4C87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BA66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AF59" w14:textId="3EDD3BD5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5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2204" w14:textId="350C207B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31D06F" w14:textId="24A47374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CF0784" w:rsidRPr="00EF034F" w14:paraId="7FADCF36" w14:textId="77777777" w:rsidTr="00CF0784">
        <w:trPr>
          <w:trHeight w:val="300"/>
          <w:jc w:val="center"/>
        </w:trPr>
        <w:tc>
          <w:tcPr>
            <w:tcW w:w="2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17D11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7DF5A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04203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170C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1CC7" w14:textId="6A01D767" w:rsidR="00CF0784" w:rsidRPr="00EF034F" w:rsidRDefault="000A132E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A39C" w14:textId="48E151E0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5CAF" w14:textId="4AF94A43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6438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661F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49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CEB2CA" w14:textId="1DD58D8F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E02FAF" w:rsidRPr="00EF034F" w14:paraId="698B95EB" w14:textId="77777777" w:rsidTr="00D54481">
        <w:trPr>
          <w:trHeight w:val="300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5708" w14:textId="77777777" w:rsidR="00E02FAF" w:rsidRPr="00EF034F" w:rsidRDefault="00E02FAF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EB709" w14:textId="77777777" w:rsidR="00E02FAF" w:rsidRPr="00EF034F" w:rsidRDefault="00EE7509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081AE" w14:textId="0A17A0F6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BA688" w14:textId="162436B0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0A3B3" w14:textId="30A8DBEF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5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4B9E8" w14:textId="789DBD10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5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CD5BE" w14:textId="654B5144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3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B968" w14:textId="726164D8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69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AD63" w14:textId="04CAC5BA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058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98A4D" w14:textId="2AC9E256" w:rsidR="00E02FAF" w:rsidRPr="00EF034F" w:rsidRDefault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2C0BDD">
              <w:rPr>
                <w:rFonts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E02FAF" w:rsidRPr="00EF034F" w14:paraId="4F37F5D4" w14:textId="77777777" w:rsidTr="00D54481">
        <w:trPr>
          <w:trHeight w:val="300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526E" w14:textId="77777777" w:rsidR="00E02FAF" w:rsidRPr="00EF034F" w:rsidRDefault="00E02FAF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E1BAE" w14:textId="77777777" w:rsidR="00E02FAF" w:rsidRPr="00EF034F" w:rsidRDefault="00EE7509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8B442" w14:textId="4786C094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81DD9" w14:textId="263BE1C2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DC774" w14:textId="47A82633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33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97AC3" w14:textId="3B23FD0A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33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791EF" w14:textId="543711E5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3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66AD9" w14:textId="746F9924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988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DC553" w14:textId="1FC90B64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029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7C75D" w14:textId="03FCFE89" w:rsidR="00E02FAF" w:rsidRPr="00EF034F" w:rsidRDefault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2C0BDD">
              <w:rPr>
                <w:rFonts w:cs="Times New Roman"/>
                <w:color w:val="000000"/>
                <w:sz w:val="18"/>
                <w:szCs w:val="18"/>
              </w:rPr>
              <w:t>008</w:t>
            </w:r>
          </w:p>
        </w:tc>
      </w:tr>
      <w:tr w:rsidR="00E02FAF" w:rsidRPr="00EF034F" w14:paraId="1A5B6F73" w14:textId="77777777" w:rsidTr="00D54481">
        <w:trPr>
          <w:trHeight w:val="300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A4F3" w14:textId="77777777" w:rsidR="00E02FAF" w:rsidRPr="00EF034F" w:rsidRDefault="00E02FAF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ADD6F" w14:textId="77777777" w:rsidR="00E02FAF" w:rsidRPr="00EF034F" w:rsidRDefault="00EE7509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DDF63" w14:textId="1796C4FC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FC0AB" w14:textId="701E4E0D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F2295" w14:textId="3D64E674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5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E8C64" w14:textId="3D63DA74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0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C9F23" w14:textId="00374B2A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75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1CE25" w14:textId="375AF226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323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E1F69" w14:textId="5AFAA816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939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7BAF0" w14:textId="4E81B1AA" w:rsidR="00E02FAF" w:rsidRPr="00EF034F" w:rsidRDefault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2C0BDD">
              <w:rPr>
                <w:rFonts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E02FAF" w:rsidRPr="00EF034F" w14:paraId="1B0891E0" w14:textId="77777777" w:rsidTr="00D54481">
        <w:trPr>
          <w:trHeight w:val="300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47CC" w14:textId="77777777" w:rsidR="00E02FAF" w:rsidRPr="00EF034F" w:rsidRDefault="00E02FAF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23FB6" w14:textId="77777777" w:rsidR="00E02FAF" w:rsidRPr="00EF034F" w:rsidRDefault="00EE7509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32AD1" w14:textId="0E0FBB83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E7DF4" w14:textId="7C94633F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2ADF0" w14:textId="00FDB309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9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7C825" w14:textId="26A67516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9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62C3A" w14:textId="5C8E4724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6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B7F6A" w14:textId="58360ABC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83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3F740" w14:textId="317B8C8C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446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121C0" w14:textId="1B0B1D72" w:rsidR="00E02FAF" w:rsidRPr="00EF034F" w:rsidRDefault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2C0BDD">
              <w:rPr>
                <w:rFonts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E02FAF" w:rsidRPr="00EF034F" w14:paraId="752F50B6" w14:textId="77777777" w:rsidTr="00D54481">
        <w:trPr>
          <w:trHeight w:val="300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1106" w14:textId="77777777" w:rsidR="00E02FAF" w:rsidRPr="00EF034F" w:rsidRDefault="00E02FAF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6D412" w14:textId="77777777" w:rsidR="00E02FAF" w:rsidRPr="00EF034F" w:rsidRDefault="00EE7509" w:rsidP="00E02F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2758D" w14:textId="0C993A67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49935" w14:textId="4D737C4D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6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6712E" w14:textId="2A4B1535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67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0ACFB" w14:textId="538B650A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67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8E6A9" w14:textId="7020D803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17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5B431" w14:textId="5BCAB68C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020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E8AA0" w14:textId="004B3062" w:rsidR="00E02FAF" w:rsidRPr="00EF034F" w:rsidRDefault="00EE7509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086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8F943" w14:textId="64B9C1C6" w:rsidR="00E02FAF" w:rsidRPr="00EF034F" w:rsidRDefault="002C0BDD" w:rsidP="00EE750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2</w:t>
            </w:r>
          </w:p>
        </w:tc>
      </w:tr>
    </w:tbl>
    <w:p w14:paraId="333839FF" w14:textId="77777777" w:rsidR="00AC550A" w:rsidRPr="00EF034F" w:rsidRDefault="00AC550A" w:rsidP="00AC550A">
      <w:pPr>
        <w:pStyle w:val="Heading3"/>
        <w:numPr>
          <w:ilvl w:val="0"/>
          <w:numId w:val="0"/>
        </w:numPr>
        <w:ind w:left="567"/>
        <w:rPr>
          <w:rStyle w:val="jlqj4b"/>
          <w:lang w:val="en"/>
        </w:rPr>
      </w:pPr>
    </w:p>
    <w:p w14:paraId="1340BA1F" w14:textId="77777777" w:rsidR="001D7068" w:rsidRPr="00EF034F" w:rsidRDefault="001D7068">
      <w:pPr>
        <w:spacing w:before="0" w:after="160" w:line="259" w:lineRule="auto"/>
        <w:rPr>
          <w:lang w:val="en"/>
        </w:rPr>
      </w:pPr>
      <w:r w:rsidRPr="00EF034F">
        <w:rPr>
          <w:lang w:val="en"/>
        </w:rPr>
        <w:br w:type="page"/>
      </w:r>
    </w:p>
    <w:p w14:paraId="52036275" w14:textId="79BAEDC6" w:rsidR="00E02FAF" w:rsidRPr="00EF034F" w:rsidRDefault="00AC550A" w:rsidP="00E02FAF">
      <w:pPr>
        <w:rPr>
          <w:lang w:val="en"/>
        </w:rPr>
      </w:pPr>
      <w:bookmarkStart w:id="2" w:name="_Hlk82327594"/>
      <w:r w:rsidRPr="00EF034F">
        <w:rPr>
          <w:lang w:val="en"/>
        </w:rPr>
        <w:lastRenderedPageBreak/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>4</w:t>
      </w:r>
      <w:r w:rsidR="00E02FAF" w:rsidRPr="00EF034F">
        <w:rPr>
          <w:lang w:val="en"/>
        </w:rPr>
        <w:t xml:space="preserve">. </w:t>
      </w:r>
      <w:r w:rsidR="00E02FAF" w:rsidRPr="00EF034F">
        <w:rPr>
          <w:rStyle w:val="jlqj4b"/>
          <w:lang w:val="en"/>
        </w:rPr>
        <w:t xml:space="preserve">Mercury content in dietary supplements supporting </w:t>
      </w:r>
      <w:r w:rsidRPr="00EF034F">
        <w:rPr>
          <w:rStyle w:val="jlqj4b"/>
          <w:lang w:val="en"/>
        </w:rPr>
        <w:t>the functioning of the d</w:t>
      </w:r>
      <w:r w:rsidR="0027110A" w:rsidRPr="00EF034F">
        <w:rPr>
          <w:rStyle w:val="jlqj4b"/>
          <w:lang w:val="en"/>
        </w:rPr>
        <w:t>igestive tract</w:t>
      </w:r>
      <w:r w:rsidR="00E02FAF" w:rsidRPr="00EF034F">
        <w:rPr>
          <w:rStyle w:val="jlqj4b"/>
          <w:lang w:val="en"/>
        </w:rPr>
        <w:t>.</w:t>
      </w:r>
    </w:p>
    <w:tbl>
      <w:tblPr>
        <w:tblW w:w="508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5"/>
        <w:gridCol w:w="1071"/>
        <w:gridCol w:w="955"/>
        <w:gridCol w:w="835"/>
        <w:gridCol w:w="957"/>
        <w:gridCol w:w="955"/>
        <w:gridCol w:w="810"/>
        <w:gridCol w:w="1001"/>
      </w:tblGrid>
      <w:tr w:rsidR="00CF0784" w:rsidRPr="00EF034F" w14:paraId="02047504" w14:textId="77777777" w:rsidTr="00CF0784">
        <w:trPr>
          <w:trHeight w:val="300"/>
          <w:jc w:val="center"/>
        </w:trPr>
        <w:tc>
          <w:tcPr>
            <w:tcW w:w="2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66E4F872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145D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454623A7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9EDA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DB39" w14:textId="5252571D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B724" w14:textId="376B4B32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FB053A" w14:textId="1A3D7688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CF0784" w:rsidRPr="00EF034F" w14:paraId="196B8B5B" w14:textId="77777777" w:rsidTr="00CF0784">
        <w:trPr>
          <w:trHeight w:val="300"/>
          <w:jc w:val="center"/>
        </w:trPr>
        <w:tc>
          <w:tcPr>
            <w:tcW w:w="2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9BFFF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4D31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1A13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A2C80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E15A" w14:textId="454BA76A" w:rsidR="00CF0784" w:rsidRPr="00EF034F" w:rsidRDefault="000A132E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EBAD" w14:textId="4609E002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10BD" w14:textId="1C5162DA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08C9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F6F6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B2371" w14:textId="0DE4B69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E02FAF" w:rsidRPr="00EF034F" w14:paraId="61B52CEB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EBB6" w14:textId="77777777" w:rsidR="00E02FAF" w:rsidRPr="00EF034F" w:rsidRDefault="00E02FAF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89429" w14:textId="77777777" w:rsidR="00E02FAF" w:rsidRPr="00EF034F" w:rsidRDefault="00177552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8CA13" w14:textId="0EE76DC7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D2B5E" w14:textId="3C56B205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5A7A3" w14:textId="2450C9CF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2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D0709" w14:textId="16C6A08A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50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3B09E" w14:textId="51D202ED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355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A11F" w14:textId="74D0B71C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523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108B0" w14:textId="54B8A50F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8530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72D64" w14:textId="6FA5B468" w:rsidR="00E02FAF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E02FAF" w:rsidRPr="00EF034F" w14:paraId="1BDA1AAA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1A2B" w14:textId="77777777" w:rsidR="00E02FAF" w:rsidRPr="00EF034F" w:rsidRDefault="00E02FAF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DEBEA" w14:textId="77777777" w:rsidR="00E02FAF" w:rsidRPr="00EF034F" w:rsidRDefault="00177552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596E" w14:textId="3FBF13DF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3C0AF" w14:textId="2D7E394C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3A661" w14:textId="7A1EA379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2C8E8" w14:textId="31B3ACFD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9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234CF" w14:textId="06948F2D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37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0E2CF" w14:textId="5B2BBBFD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59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9F18D" w14:textId="6CA8B69D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178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64533C" w14:textId="0D17B21C" w:rsidR="00E02FAF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E02FAF" w:rsidRPr="00EF034F" w14:paraId="5CA3F81A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9FFC" w14:textId="77777777" w:rsidR="00E02FAF" w:rsidRPr="00EF034F" w:rsidRDefault="00E02FAF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F512C" w14:textId="77777777" w:rsidR="00E02FAF" w:rsidRPr="00EF034F" w:rsidRDefault="00177552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A01E3" w14:textId="206A2EED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759E0" w14:textId="2C0FACB4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FBC51" w14:textId="6003FDC9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8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85661" w14:textId="74BDACFC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26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90E4" w14:textId="08D68D20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87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169E0" w14:textId="10BFC70C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801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77159" w14:textId="4AFD2E99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9756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414EF" w14:textId="2579522D" w:rsidR="00E02FAF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E02FAF" w:rsidRPr="00EF034F" w14:paraId="38D2764E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F123" w14:textId="77777777" w:rsidR="00E02FAF" w:rsidRPr="00EF034F" w:rsidRDefault="00E02FAF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C9093" w14:textId="77777777" w:rsidR="00E02FAF" w:rsidRPr="00EF034F" w:rsidRDefault="00177552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32E79" w14:textId="2496F691" w:rsidR="00E02FAF" w:rsidRPr="00EF034F" w:rsidRDefault="00177552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A8DFC" w14:textId="760B359F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5AE9A" w14:textId="6BC9FC65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0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80A4E" w14:textId="61566F91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0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053AA" w14:textId="28EE084E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5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66805" w14:textId="6B2F7D95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24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13155" w14:textId="2D4476DF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93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E2F1E" w14:textId="2DF2E390" w:rsidR="00E02FAF" w:rsidRPr="00EF034F" w:rsidRDefault="00997A18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391570">
              <w:rPr>
                <w:rFonts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2FAF" w:rsidRPr="00EF034F" w14:paraId="10A7BE25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5C8F" w14:textId="77777777" w:rsidR="00E02FAF" w:rsidRPr="00EF034F" w:rsidRDefault="00E02FAF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8CC11" w14:textId="77777777" w:rsidR="00E02FAF" w:rsidRPr="00EF034F" w:rsidRDefault="00177552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9743B" w14:textId="4E7DE28E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CBCEB" w14:textId="7E19A637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87A21" w14:textId="65C78C33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6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2405E" w14:textId="2F8E1430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1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C4412" w14:textId="10C39A72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83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C2BED" w14:textId="588393AC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358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DDE38" w14:textId="055A79F2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36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2C9E2" w14:textId="54B56087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91570">
              <w:rPr>
                <w:rFonts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E02FAF" w:rsidRPr="00EF034F" w14:paraId="10BC1A9F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3928" w14:textId="77777777" w:rsidR="00E02FAF" w:rsidRPr="00EF034F" w:rsidRDefault="00E02FAF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B7159" w14:textId="77777777" w:rsidR="00E02FAF" w:rsidRPr="00EF034F" w:rsidRDefault="00177552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8378C" w14:textId="18675CFE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7FC5B" w14:textId="1365A365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90AB3" w14:textId="7AA4536C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6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C2E1F" w14:textId="533D1597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39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244D6" w14:textId="5880BA23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97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79D08" w14:textId="703DD200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176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02D33" w14:textId="4DC6710E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815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2C995" w14:textId="5D373E4D" w:rsidR="00E02FAF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E02FAF" w:rsidRPr="00EF034F" w14:paraId="7A6D9D14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EFCD" w14:textId="77777777" w:rsidR="00E02FAF" w:rsidRPr="00EF034F" w:rsidRDefault="00E02FAF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D3B20" w14:textId="77777777" w:rsidR="00E02FAF" w:rsidRPr="00EF034F" w:rsidRDefault="00177552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2288C" w14:textId="717B163C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A483E" w14:textId="5760B7AB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25401" w14:textId="38BF17F4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60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D9045" w14:textId="1D3A4CB4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20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45BBE" w14:textId="0DB3764E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8436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0561A" w14:textId="5DA28482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615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3E143" w14:textId="3E23A6BA" w:rsidR="00E02FAF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9882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59B90" w14:textId="7234132B" w:rsidR="00E02FAF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7336D7" w:rsidRPr="00EF034F" w14:paraId="6AE93260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0A31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3D272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D0E52" w14:textId="2669DDBD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B2E63" w14:textId="5EF5316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F8862" w14:textId="4B8480E5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4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FF5DC" w14:textId="1B7C882A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59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7E618" w14:textId="412E3DB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414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2F339" w14:textId="6FB09393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776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996A3" w14:textId="6265E0D5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614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4EF9D" w14:textId="042459B8" w:rsidR="007336D7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7336D7" w:rsidRPr="00EF034F" w14:paraId="420A7C93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E6CA3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6215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1BAAA" w14:textId="466C6A8F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7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2C8FA" w14:textId="0E91218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4E1A9" w14:textId="099F0E53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29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1C4C4" w14:textId="1D7112FD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29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69DA3" w14:textId="07310361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904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A2CD7" w14:textId="127350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8777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6F78B" w14:textId="4AE9B65C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178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35542" w14:textId="0AA69C7B" w:rsidR="007336D7" w:rsidRPr="00EF034F" w:rsidRDefault="0039157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7336D7" w:rsidRPr="00EF034F" w14:paraId="73398437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9E4B4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783F0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D7105" w14:textId="4840D40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96B2" w14:textId="7C7AA400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30841" w14:textId="7D0D449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41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05412" w14:textId="71F61222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41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01B1" w14:textId="34B19410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87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BC441" w14:textId="18FD0C5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230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4F39D" w14:textId="5539FA8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9688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2AD92" w14:textId="25D59C44" w:rsidR="007336D7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7336D7" w:rsidRPr="00EF034F" w14:paraId="07CD7D4F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22B72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1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95277" w14:textId="77777777" w:rsidR="007336D7" w:rsidRPr="00EF034F" w:rsidRDefault="007336D7" w:rsidP="00733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D4C7D" w14:textId="6A6BE879" w:rsidR="007336D7" w:rsidRPr="00EF034F" w:rsidRDefault="007336D7" w:rsidP="00733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3</w:t>
            </w:r>
            <w:r w:rsidR="00075C07" w:rsidRPr="00EF034F">
              <w:rPr>
                <w:rFonts w:cs="Times New Roman"/>
                <w:sz w:val="18"/>
                <w:szCs w:val="18"/>
              </w:rPr>
              <w:t>.</w:t>
            </w:r>
            <w:r w:rsidRPr="00EF034F">
              <w:rPr>
                <w:rFonts w:cs="Times New Roman"/>
                <w:sz w:val="18"/>
                <w:szCs w:val="18"/>
              </w:rPr>
              <w:t>2</w:t>
            </w:r>
            <w:r w:rsidR="00AD795E" w:rsidRPr="00EF03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C31A8" w14:textId="5FD9A427" w:rsidR="007336D7" w:rsidRPr="00EF034F" w:rsidRDefault="007336D7" w:rsidP="00733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sz w:val="18"/>
                <w:szCs w:val="18"/>
              </w:rPr>
              <w:t>.</w:t>
            </w:r>
            <w:r w:rsidRPr="00EF034F">
              <w:rPr>
                <w:rFonts w:cs="Times New Roman"/>
                <w:sz w:val="18"/>
                <w:szCs w:val="18"/>
              </w:rPr>
              <w:t>436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9EE3E" w14:textId="047E5DCA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46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5B628" w14:textId="0E9C908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46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237A" w14:textId="0267A529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324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FDE69" w14:textId="3DDF2E1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3902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40283" w14:textId="0054B095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914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1476B" w14:textId="4E2A8BED" w:rsidR="007336D7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7336D7" w:rsidRPr="00EF034F" w14:paraId="170A4380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D0455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2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C1968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76D3F" w14:textId="48C253E8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6C1C9" w14:textId="01B373A8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502D4" w14:textId="33C430DD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39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A4B71" w14:textId="1626124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39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D1262" w14:textId="010A3DAB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74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6F566" w14:textId="0907E731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1761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0FB95" w14:textId="3393ABF2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3095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05F70" w14:textId="28E9BA17" w:rsidR="007336D7" w:rsidRPr="00EF034F" w:rsidRDefault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91570">
              <w:rPr>
                <w:rFonts w:cs="Times New Roman"/>
                <w:color w:val="000000"/>
                <w:sz w:val="18"/>
                <w:szCs w:val="18"/>
              </w:rPr>
              <w:t>010</w:t>
            </w:r>
          </w:p>
        </w:tc>
      </w:tr>
      <w:tr w:rsidR="007336D7" w:rsidRPr="00EF034F" w14:paraId="55D7E3D8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C49FB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3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F2322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3C06C" w14:textId="6219BEF9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9A661" w14:textId="76CFCC5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0CB73" w14:textId="5DB3D290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9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9F07E" w14:textId="1A21A84B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54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BD30A" w14:textId="3700B698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3800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BE221" w14:textId="3F94627A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6286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EC802" w14:textId="29C7E863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9814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BBB29" w14:textId="4C06D8D3" w:rsidR="007336D7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7336D7" w:rsidRPr="00EF034F" w14:paraId="41F83562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CA80A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4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767EA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A6582" w14:textId="10C0528B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4FC79" w14:textId="67152E81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69C66" w14:textId="2609481A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6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AEB37" w14:textId="5824794A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3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E87FA" w14:textId="6D01F2E1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96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36A58" w14:textId="7E2590A3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4146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39AB8" w14:textId="3C1C0A58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044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035C49" w14:textId="7C9E100B" w:rsidR="007336D7" w:rsidRPr="00EF034F" w:rsidRDefault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91570">
              <w:rPr>
                <w:rFonts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7336D7" w:rsidRPr="00EF034F" w14:paraId="23DEE1D6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4DAC6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5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9C688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218C2" w14:textId="1188B9C0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CC403" w14:textId="3F2DA29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8728B" w14:textId="0DE7266C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7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F14F7" w14:textId="27DFDD42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44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412BC" w14:textId="4961DD7F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312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F8952" w14:textId="716ED30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337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3CC28" w14:textId="4E89B52D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2735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BEB4E" w14:textId="2004BF83" w:rsidR="007336D7" w:rsidRPr="00EF034F" w:rsidRDefault="0039157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7336D7" w:rsidRPr="00EF034F" w14:paraId="54874421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A81B2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6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E50EC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33D9C" w14:textId="454AC860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F5547" w14:textId="286EC98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742D5" w14:textId="59DA665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0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BCE81" w14:textId="3197763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20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DFEB6" w14:textId="5A8961AA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39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14969" w14:textId="0C5192EF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5988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A0AF3" w14:textId="04CF3300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285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2E2E5" w14:textId="634B71F1" w:rsidR="007336D7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7336D7" w:rsidRPr="00EF034F" w14:paraId="220415B4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D9721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7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BB178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41253" w14:textId="5997497F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FC9CE" w14:textId="5B419371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D9A8A" w14:textId="20886EE9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2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E442C" w14:textId="6872FDE4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8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A33FC" w14:textId="218837EA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596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928E3" w14:textId="01E0358C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255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233E1" w14:textId="02A7CFA8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108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D070B" w14:textId="3A7FC7BF" w:rsidR="007336D7" w:rsidRPr="00EF034F" w:rsidRDefault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91570">
              <w:rPr>
                <w:rFonts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7336D7" w:rsidRPr="00EF034F" w14:paraId="5C7C3548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152AA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8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D070B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40F2D" w14:textId="251921D1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73DEA" w14:textId="6D2C1CCB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F0A8F" w14:textId="145E62AF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3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4CD8B" w14:textId="0D034ACC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5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E0CD0" w14:textId="44B1B03D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06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E4DB2" w14:textId="22347E91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455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7801A" w14:textId="312B4D95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5540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A4880" w14:textId="5F660AB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91570">
              <w:rPr>
                <w:rFonts w:cs="Times New Roman"/>
                <w:color w:val="000000"/>
                <w:sz w:val="18"/>
                <w:szCs w:val="18"/>
              </w:rPr>
              <w:t>004</w:t>
            </w:r>
          </w:p>
        </w:tc>
      </w:tr>
      <w:tr w:rsidR="007336D7" w:rsidRPr="00EF034F" w14:paraId="04B10C06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502BE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9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708F7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FD2AE" w14:textId="50331C53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24D15" w14:textId="37B3D774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5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3D972" w14:textId="5A1B8CAB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6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9DACE" w14:textId="3A7FF49F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2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BFC5C" w14:textId="5C014422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89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D2201" w14:textId="02783A52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382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E25E8" w14:textId="23F5DE1A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4653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0E8D4" w14:textId="259B8398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91570">
              <w:rPr>
                <w:rFonts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7336D7" w:rsidRPr="00EF034F" w14:paraId="27C5571D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6F12A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0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E8776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FA456" w14:textId="051625C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AD795E" w:rsidRPr="00EF034F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07BB7" w14:textId="11593C6C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6FAB6" w14:textId="05544DD9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6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D1327" w14:textId="127D373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06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47C89" w14:textId="346CE964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46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A648A" w14:textId="7A23845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1999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FFAFE" w14:textId="68C6FD1E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2432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CBB96" w14:textId="4F848500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91570">
              <w:rPr>
                <w:rFonts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7336D7" w:rsidRPr="00EF034F" w14:paraId="2992D0CA" w14:textId="77777777" w:rsidTr="00D54481">
        <w:trPr>
          <w:trHeight w:val="300"/>
          <w:jc w:val="center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BC37C" w14:textId="77777777" w:rsidR="007336D7" w:rsidRPr="00EF034F" w:rsidRDefault="007336D7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1.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73E9E" w14:textId="77777777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A13AF" w14:textId="3DB3CB76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1E3B5" w14:textId="53B264FF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98D5E" w14:textId="19353F62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16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1173B" w14:textId="1F2BC8C5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065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5023C" w14:textId="42C36A95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0459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37C6F" w14:textId="7418A8A1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19688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9707D" w14:textId="2ABFC2F8" w:rsidR="007336D7" w:rsidRPr="00EF034F" w:rsidRDefault="007336D7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075C07" w:rsidRPr="00EF034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EF034F">
              <w:rPr>
                <w:rFonts w:cs="Times New Roman"/>
                <w:color w:val="000000"/>
                <w:sz w:val="18"/>
                <w:szCs w:val="18"/>
              </w:rPr>
              <w:t>3953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D2DCC" w14:textId="137DDD36" w:rsidR="007336D7" w:rsidRPr="00EF034F" w:rsidRDefault="0039157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</w:tr>
    </w:tbl>
    <w:p w14:paraId="114B6C63" w14:textId="0E2D3F6C" w:rsidR="00E02FAF" w:rsidRPr="00EF034F" w:rsidRDefault="007336D7" w:rsidP="00E02FAF">
      <w:pPr>
        <w:rPr>
          <w:lang w:val="en"/>
        </w:rPr>
      </w:pPr>
      <w:bookmarkStart w:id="3" w:name="_Hlk82327601"/>
      <w:r w:rsidRPr="00EF034F">
        <w:rPr>
          <w:lang w:val="en"/>
        </w:rPr>
        <w:lastRenderedPageBreak/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>5</w:t>
      </w:r>
      <w:r w:rsidR="00E02FAF" w:rsidRPr="00EF034F">
        <w:rPr>
          <w:lang w:val="en"/>
        </w:rPr>
        <w:t xml:space="preserve">. </w:t>
      </w:r>
      <w:r w:rsidR="00E02FAF" w:rsidRPr="00EF034F">
        <w:rPr>
          <w:rStyle w:val="jlqj4b"/>
          <w:lang w:val="en"/>
        </w:rPr>
        <w:t xml:space="preserve">Mercury content in dietary supplements </w:t>
      </w:r>
      <w:r w:rsidRPr="00EF034F">
        <w:rPr>
          <w:rStyle w:val="jlqj4b"/>
          <w:lang w:val="en"/>
        </w:rPr>
        <w:t xml:space="preserve">for controlling </w:t>
      </w:r>
      <w:r w:rsidR="001E78A9" w:rsidRPr="00EF034F">
        <w:rPr>
          <w:rStyle w:val="jlqj4b"/>
          <w:lang w:val="en"/>
        </w:rPr>
        <w:t xml:space="preserve">the </w:t>
      </w:r>
      <w:r w:rsidRPr="00EF034F">
        <w:rPr>
          <w:rStyle w:val="jlqj4b"/>
          <w:lang w:val="en"/>
        </w:rPr>
        <w:t>glucose levels</w:t>
      </w:r>
      <w:r w:rsidR="00E02FAF" w:rsidRPr="00EF034F">
        <w:rPr>
          <w:rStyle w:val="jlqj4b"/>
          <w:lang w:val="en"/>
        </w:rPr>
        <w:t>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892"/>
        <w:gridCol w:w="1266"/>
        <w:gridCol w:w="1070"/>
        <w:gridCol w:w="955"/>
        <w:gridCol w:w="835"/>
        <w:gridCol w:w="957"/>
        <w:gridCol w:w="911"/>
        <w:gridCol w:w="853"/>
        <w:gridCol w:w="913"/>
      </w:tblGrid>
      <w:tr w:rsidR="00CF0784" w:rsidRPr="00EF034F" w14:paraId="6518E84A" w14:textId="77777777" w:rsidTr="00D54481">
        <w:trPr>
          <w:trHeight w:val="300"/>
          <w:jc w:val="center"/>
        </w:trPr>
        <w:tc>
          <w:tcPr>
            <w:tcW w:w="2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3"/>
          <w:p w14:paraId="1589D8C2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3863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01791CEB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1F17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8648" w14:textId="54908312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3A8A" w14:textId="5572AA61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3C3DBB" w14:textId="10D5690F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CF0784" w:rsidRPr="00EF034F" w14:paraId="359BBD2C" w14:textId="77777777" w:rsidTr="00D54481">
        <w:trPr>
          <w:trHeight w:val="300"/>
          <w:jc w:val="center"/>
        </w:trPr>
        <w:tc>
          <w:tcPr>
            <w:tcW w:w="2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44DAB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4EC5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B782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2A4D5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5878" w14:textId="62421176" w:rsidR="00CF0784" w:rsidRPr="00EF034F" w:rsidRDefault="000A132E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2231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</w:t>
            </w:r>
          </w:p>
          <w:p w14:paraId="50F0CC4F" w14:textId="5976D076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CEF0" w14:textId="7EFCC32F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97AB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43BA" w14:textId="77777777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710CA" w14:textId="27555CCA" w:rsidR="00CF0784" w:rsidRPr="00EF034F" w:rsidRDefault="00CF0784" w:rsidP="007336D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FD1BD0" w:rsidRPr="00EF034F" w14:paraId="3AAA1664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05C5" w14:textId="77777777" w:rsidR="00FD1BD0" w:rsidRPr="00EF034F" w:rsidRDefault="00FD1BD0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B3220" w14:textId="7777777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EF47A" w14:textId="68F5C916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5DA05" w14:textId="0CCC847E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9A24C" w14:textId="2DCBD5DE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40518" w14:textId="2FAB2F91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42823" w14:textId="763F619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485F4" w14:textId="429173D5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9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3C72C" w14:textId="14DEB8EE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6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C9B2E" w14:textId="1BA4CBE3" w:rsidR="00FD1BD0" w:rsidRPr="00FD1BD0" w:rsidRDefault="00FD1BD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5448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FD1BD0" w:rsidRPr="00EF034F" w14:paraId="0AE21461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DCB6" w14:textId="77777777" w:rsidR="00FD1BD0" w:rsidRPr="00EF034F" w:rsidRDefault="00FD1BD0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4F88D" w14:textId="7777777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0092D" w14:textId="566C1ABD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CAF8E" w14:textId="6CDB012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7BADE" w14:textId="24246A4B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C025" w14:textId="5A428A25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0420E" w14:textId="204F020C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2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2DB3F" w14:textId="46E1B782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83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1B04B" w14:textId="181BBE34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23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4EDC2" w14:textId="1C2E8C26" w:rsidR="00FD1BD0" w:rsidRPr="00FD1BD0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FD1BD0" w:rsidRPr="00EF034F" w14:paraId="27C05292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8C1B" w14:textId="77777777" w:rsidR="00FD1BD0" w:rsidRPr="00EF034F" w:rsidRDefault="00FD1BD0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FAA7E" w14:textId="7777777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C96F0" w14:textId="7D2D96E9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91.4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755FF" w14:textId="726889C5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AE52F" w14:textId="01BE5774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30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73C33" w14:textId="385F2046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861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D61BF" w14:textId="4613EC04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026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BA178" w14:textId="3C23EAF9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5828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E6490" w14:textId="3DADD1DF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1.425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4DEB3" w14:textId="40C348A0" w:rsidR="00FD1BD0" w:rsidRPr="00FD1BD0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215</w:t>
            </w:r>
          </w:p>
        </w:tc>
      </w:tr>
      <w:tr w:rsidR="00FD1BD0" w:rsidRPr="00EF034F" w14:paraId="35927F5A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60D7" w14:textId="77777777" w:rsidR="00FD1BD0" w:rsidRPr="00EF034F" w:rsidRDefault="00FD1BD0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BDB9D" w14:textId="7777777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50921" w14:textId="59035404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BEA76" w14:textId="78B30B04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EA8E6" w14:textId="1A79CE0F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27F75" w14:textId="132B7C4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38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087BE" w14:textId="162074C0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36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44E80" w14:textId="0169B530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141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47378" w14:textId="15EA9ECE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2.3383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E9CCF" w14:textId="1EC5EC28" w:rsidR="00FD1BD0" w:rsidRPr="00FD1BD0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85</w:t>
            </w:r>
          </w:p>
        </w:tc>
      </w:tr>
      <w:tr w:rsidR="00FD1BD0" w:rsidRPr="00EF034F" w14:paraId="0572DE62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647B" w14:textId="77777777" w:rsidR="00FD1BD0" w:rsidRPr="00EF034F" w:rsidRDefault="00FD1BD0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792C8" w14:textId="7777777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6E329" w14:textId="2D6A215D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0.7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59A4D" w14:textId="3442E4E7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9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D3FF0" w14:textId="09FFF049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95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8400" w14:textId="55DEEF9F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185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6B51D" w14:textId="407B5942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30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EF8F4" w14:textId="6BDC8428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5575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1A1E1" w14:textId="3772C0A3" w:rsidR="00FD1BD0" w:rsidRPr="00EF034F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3.2832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BE452" w14:textId="2A017FB1" w:rsidR="00FD1BD0" w:rsidRPr="00FD1BD0" w:rsidRDefault="00FD1BD0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296</w:t>
            </w:r>
          </w:p>
        </w:tc>
      </w:tr>
    </w:tbl>
    <w:p w14:paraId="682D813E" w14:textId="77777777" w:rsidR="00E02FAF" w:rsidRPr="00EF034F" w:rsidRDefault="00E02FAF" w:rsidP="00E02FAF">
      <w:pPr>
        <w:rPr>
          <w:lang w:val="en"/>
        </w:rPr>
      </w:pPr>
    </w:p>
    <w:p w14:paraId="32E34CBA" w14:textId="77777777" w:rsidR="001D7068" w:rsidRPr="00EF034F" w:rsidRDefault="001D7068">
      <w:pPr>
        <w:spacing w:before="0" w:after="160" w:line="259" w:lineRule="auto"/>
        <w:rPr>
          <w:lang w:val="en"/>
        </w:rPr>
      </w:pPr>
      <w:r w:rsidRPr="00EF034F">
        <w:rPr>
          <w:lang w:val="en"/>
        </w:rPr>
        <w:br w:type="page"/>
      </w:r>
    </w:p>
    <w:p w14:paraId="21669E1D" w14:textId="0C48776B" w:rsidR="00E02FAF" w:rsidRPr="00EF034F" w:rsidRDefault="007336D7" w:rsidP="00E02FAF">
      <w:pPr>
        <w:rPr>
          <w:lang w:val="en"/>
        </w:rPr>
      </w:pPr>
      <w:bookmarkStart w:id="4" w:name="_Hlk82327609"/>
      <w:r w:rsidRPr="00EF034F">
        <w:rPr>
          <w:lang w:val="en"/>
        </w:rPr>
        <w:lastRenderedPageBreak/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>6</w:t>
      </w:r>
      <w:r w:rsidR="00E02FAF" w:rsidRPr="00EF034F">
        <w:rPr>
          <w:lang w:val="en"/>
        </w:rPr>
        <w:t xml:space="preserve">. </w:t>
      </w:r>
      <w:r w:rsidR="00E02FAF" w:rsidRPr="00EF034F">
        <w:rPr>
          <w:rStyle w:val="jlqj4b"/>
          <w:lang w:val="en"/>
        </w:rPr>
        <w:t xml:space="preserve">Mercury content in </w:t>
      </w:r>
      <w:r w:rsidR="001E1850">
        <w:rPr>
          <w:rStyle w:val="jlqj4b"/>
          <w:lang w:val="en"/>
        </w:rPr>
        <w:t>nutricosmetics</w:t>
      </w:r>
      <w:r w:rsidR="00E02FAF" w:rsidRPr="00EF034F">
        <w:rPr>
          <w:rStyle w:val="jlqj4b"/>
          <w:lang w:val="en"/>
        </w:rPr>
        <w:t>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"/>
        <w:gridCol w:w="890"/>
        <w:gridCol w:w="1266"/>
        <w:gridCol w:w="1070"/>
        <w:gridCol w:w="955"/>
        <w:gridCol w:w="835"/>
        <w:gridCol w:w="957"/>
        <w:gridCol w:w="915"/>
        <w:gridCol w:w="853"/>
        <w:gridCol w:w="915"/>
      </w:tblGrid>
      <w:tr w:rsidR="00CF0784" w:rsidRPr="00EF034F" w14:paraId="21463F4D" w14:textId="77777777" w:rsidTr="00CF0784">
        <w:trPr>
          <w:trHeight w:val="300"/>
          <w:jc w:val="center"/>
        </w:trPr>
        <w:tc>
          <w:tcPr>
            <w:tcW w:w="2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4"/>
          <w:p w14:paraId="78CC83D7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CFFB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4339BA35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5DEB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D1F8" w14:textId="135D9EE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65F0" w14:textId="0D1B60A8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77E983" w14:textId="5DA45D81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CF0784" w:rsidRPr="00EF034F" w14:paraId="7471BC52" w14:textId="77777777" w:rsidTr="00D54481">
        <w:trPr>
          <w:trHeight w:val="300"/>
          <w:jc w:val="center"/>
        </w:trPr>
        <w:tc>
          <w:tcPr>
            <w:tcW w:w="2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385A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9A433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CE149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BA687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705F" w14:textId="42743B6C" w:rsidR="00CF0784" w:rsidRPr="00EF034F" w:rsidRDefault="000A132E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B27E" w14:textId="037F669A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7EA3" w14:textId="5535CE21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1E96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4580" w14:textId="77777777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CEED48" w14:textId="4BBAF060" w:rsidR="00CF0784" w:rsidRPr="00EF034F" w:rsidRDefault="00CF0784" w:rsidP="00E02FA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5E5EEB" w:rsidRPr="00EF034F" w14:paraId="6B39C23C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8C7A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3F35E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C4F30" w14:textId="10834368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CFD0" w14:textId="2026EF58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F1D34" w14:textId="1BB29CBA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02809" w14:textId="0195E38D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CBA6F" w14:textId="3D4A4511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9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91402" w14:textId="281065DE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1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68D8" w14:textId="3C774F16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566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FF153" w14:textId="00187BF9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5E5EEB" w:rsidRPr="00EF034F" w14:paraId="05156FA8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63C5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94CAA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EF644" w14:textId="623F7050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A66BE" w14:textId="35142A52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47145" w14:textId="1574D5F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A53A3" w14:textId="6DF7F46D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75973" w14:textId="3E10EF96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1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6452" w14:textId="442282A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3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88BEE" w14:textId="198EDC2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622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D2A1D" w14:textId="4658BBD9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5E5EEB" w:rsidRPr="00EF034F" w14:paraId="45AE1FE3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40B2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BD23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BC4B3" w14:textId="36C49DD0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5F0D5" w14:textId="380B63FA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4BAC5" w14:textId="383E481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0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E1BE4" w14:textId="6526642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0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0E233" w14:textId="484ACBDD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5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2BFB4" w14:textId="3DC29193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24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3BEC" w14:textId="728ED982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947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4BD46" w14:textId="552B5D1B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5E5EEB" w:rsidRPr="00EF034F" w14:paraId="5ED93836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322A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341E9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45A85" w14:textId="2FE71512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14FC0" w14:textId="47206642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D2B67" w14:textId="2D8621C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7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6E02A" w14:textId="20D2FDD1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7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28B9E" w14:textId="54A2250A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29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2F681" w14:textId="568F9A15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413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77EFE" w14:textId="31DB5306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7196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F9EBB" w14:textId="7B9FC426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2</w:t>
            </w:r>
          </w:p>
        </w:tc>
      </w:tr>
      <w:tr w:rsidR="005E5EEB" w:rsidRPr="00EF034F" w14:paraId="481DBF73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4602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0A520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B93C4" w14:textId="4F202B9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0A98E" w14:textId="740A41D5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5A73E" w14:textId="4F8F1CA6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5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DDCB2" w14:textId="136C16A0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5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89D70" w14:textId="6267C046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47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CA66E" w14:textId="0A4EEE9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062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9B483" w14:textId="24275B4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926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EC44E" w14:textId="3B34E2DC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9</w:t>
            </w:r>
          </w:p>
        </w:tc>
      </w:tr>
      <w:tr w:rsidR="005E5EEB" w:rsidRPr="00EF034F" w14:paraId="26DF1DA2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73D2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61F5A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D6DEE" w14:textId="2034B70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EF9B5" w14:textId="3EBAF0C3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E9913" w14:textId="0ADE4CB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365B7" w14:textId="5649F34D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1E209" w14:textId="39CE811A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2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7B30" w14:textId="03ADF0C8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8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7CD76" w14:textId="2DA50CF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202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1E65C" w14:textId="76EFF1E7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5E5EEB" w:rsidRPr="00EF034F" w14:paraId="116A7A31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08AE5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D5220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474C8" w14:textId="60494303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110B8" w14:textId="4BBC02D0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B4A8C" w14:textId="445FEA8E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79F52" w14:textId="1E8AC67A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7EB0C" w14:textId="3919BA0A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6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11889" w14:textId="2894E3B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8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6E5E8" w14:textId="0294023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926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EE095" w14:textId="6E201EE8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5E5EEB" w:rsidRPr="00EF034F" w14:paraId="73C3CE53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E56E8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8E975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10BEA" w14:textId="68B806D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2E4C0" w14:textId="0E9AED6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844D" w14:textId="3A6A08AD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3CB0" w14:textId="536DEE4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1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3070C" w14:textId="2BDF786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92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252C5" w14:textId="2935C8EB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252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E0956" w14:textId="638ED9D5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241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6903CE" w14:textId="614E8B03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0</w:t>
            </w:r>
          </w:p>
        </w:tc>
      </w:tr>
      <w:tr w:rsidR="005E5EEB" w:rsidRPr="00EF034F" w14:paraId="52ECA6A5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F33D9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4E2AC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8CE55" w14:textId="46F2E10B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0514B" w14:textId="0E05786C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B8FD9" w14:textId="510CF5B0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A5D5D" w14:textId="49301581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4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C70FC" w14:textId="5D080868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2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2FDD" w14:textId="2181D9E6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23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41398" w14:textId="0E988622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7188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306DAE" w14:textId="1D37DF1D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5E5EEB" w:rsidRPr="00EF034F" w14:paraId="3F2AF967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1DA49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01443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61DD7" w14:textId="6EB03DF5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3903B" w14:textId="7D1B995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0FA14" w14:textId="1F3BEB5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5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6B885" w14:textId="4CFC3BD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76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18555" w14:textId="66CA1EA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35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4DE80" w14:textId="75146CF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295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8BF6C" w14:textId="697EECCE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4.6933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9473CB" w14:textId="03771A08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169</w:t>
            </w:r>
          </w:p>
        </w:tc>
      </w:tr>
      <w:tr w:rsidR="005E5EEB" w:rsidRPr="00EF034F" w14:paraId="60F3DB7A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EC945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1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C48A3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B76B2" w14:textId="7A45CD7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57091" w14:textId="65522AA8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4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C45B7" w14:textId="2A7E439B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3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B4B8E" w14:textId="60108CE5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3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E6AC5" w14:textId="153440D6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168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2B56B" w14:textId="1D2155E0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215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6D05F" w14:textId="3FF822B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6949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0481C9" w14:textId="0B2E44C1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8</w:t>
            </w:r>
          </w:p>
        </w:tc>
      </w:tr>
      <w:tr w:rsidR="005E5EEB" w:rsidRPr="00EF034F" w14:paraId="3C8294F5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7C10C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2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5A827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09BE3" w14:textId="4E25FBB4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92464" w14:textId="68EDA5AC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5CA66" w14:textId="29ACB0C0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27C20" w14:textId="2A1B0B4B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0C5FF" w14:textId="3DE08658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2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89077" w14:textId="1FF2771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39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B145A" w14:textId="6353503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350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08827C" w14:textId="09105B29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5E5EEB" w:rsidRPr="00EF034F" w14:paraId="3F9E812D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94089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3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DB731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98A2D" w14:textId="223614D0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69CBE" w14:textId="65193D9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7E7EF" w14:textId="45DA7D78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9B485" w14:textId="705CD5AB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9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F5B35" w14:textId="60E32073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57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AFB10" w14:textId="0FC7C1A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387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E638F" w14:textId="1A3BD75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9041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6E617A" w14:textId="5385EC77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0</w:t>
            </w:r>
          </w:p>
        </w:tc>
      </w:tr>
      <w:tr w:rsidR="005E5EEB" w:rsidRPr="00EF034F" w14:paraId="13DC51CD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E7EDA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4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5536E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E5B76" w14:textId="7F88110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6FB1" w14:textId="10E8335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4D17E" w14:textId="1089B6E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58060" w14:textId="0015EE81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5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AC628" w14:textId="0AF1A03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5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0B9EF" w14:textId="191D5563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522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9D1A6" w14:textId="5742AB71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501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CC69C" w14:textId="53CD7063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5448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5E5EEB" w:rsidRPr="00EF034F" w14:paraId="7F26AF1C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AD428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5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9BC3B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6D1AA" w14:textId="22028161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6435E" w14:textId="434C5DD6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35A79" w14:textId="3D092B6D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287F5" w14:textId="0F2AB5CB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69E18" w14:textId="5E629B45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6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BBB43" w14:textId="736B185C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41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BCA30" w14:textId="050AEE4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587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686CE7" w14:textId="0B5D7A08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5E5EEB" w:rsidRPr="00EF034F" w14:paraId="5090BBC0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8B32C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6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E44F8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8E1D2" w14:textId="09048012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BF55A" w14:textId="04DDD3D3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06326" w14:textId="13DBA68F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977A" w14:textId="2221BDA2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7E1AA" w14:textId="31286B75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9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8EF07" w14:textId="3C875D5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69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6C931" w14:textId="2F29645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061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913AFD" w14:textId="1C1F463F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5E5EEB" w:rsidRPr="00EF034F" w14:paraId="19634F37" w14:textId="77777777" w:rsidTr="00D54481">
        <w:trPr>
          <w:trHeight w:val="300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F854C" w14:textId="77777777" w:rsidR="005E5EEB" w:rsidRPr="00EF034F" w:rsidRDefault="005E5EEB" w:rsidP="007336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99890" w14:textId="777777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EB1FD" w14:textId="6B14B277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2368" w14:textId="7FDB7965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E2738" w14:textId="546AFA51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9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37265" w14:textId="7237CAA3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9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891D8" w14:textId="1A3D68C3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74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FB667" w14:textId="3A6E7831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174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56A55" w14:textId="69713A99" w:rsidR="005E5EEB" w:rsidRPr="00EF034F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0792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CFB58" w14:textId="76D6A158" w:rsidR="005E5EEB" w:rsidRPr="005E5EEB" w:rsidRDefault="005E5EEB" w:rsidP="007336D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35</w:t>
            </w:r>
          </w:p>
        </w:tc>
      </w:tr>
    </w:tbl>
    <w:p w14:paraId="6D6C8405" w14:textId="77777777" w:rsidR="007336D7" w:rsidRPr="00EF034F" w:rsidRDefault="007336D7" w:rsidP="00E02FAF">
      <w:pPr>
        <w:rPr>
          <w:lang w:val="en"/>
        </w:rPr>
      </w:pPr>
    </w:p>
    <w:p w14:paraId="7A528170" w14:textId="77777777" w:rsidR="001D7068" w:rsidRPr="00EF034F" w:rsidRDefault="001D7068">
      <w:pPr>
        <w:spacing w:before="0" w:after="160" w:line="259" w:lineRule="auto"/>
        <w:rPr>
          <w:lang w:val="en"/>
        </w:rPr>
      </w:pPr>
      <w:r w:rsidRPr="00EF034F">
        <w:rPr>
          <w:lang w:val="en"/>
        </w:rPr>
        <w:br w:type="page"/>
      </w:r>
    </w:p>
    <w:p w14:paraId="7D7332B7" w14:textId="55034A9E" w:rsidR="00E02FAF" w:rsidRPr="00EF034F" w:rsidRDefault="007336D7" w:rsidP="00E02FAF">
      <w:pPr>
        <w:rPr>
          <w:lang w:val="en"/>
        </w:rPr>
      </w:pPr>
      <w:bookmarkStart w:id="5" w:name="_Hlk82327617"/>
      <w:r w:rsidRPr="00EF034F">
        <w:rPr>
          <w:lang w:val="en"/>
        </w:rPr>
        <w:lastRenderedPageBreak/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>7</w:t>
      </w:r>
      <w:r w:rsidR="00E02FAF" w:rsidRPr="00EF034F">
        <w:rPr>
          <w:lang w:val="en"/>
        </w:rPr>
        <w:t xml:space="preserve">. </w:t>
      </w:r>
      <w:r w:rsidR="00E02FAF" w:rsidRPr="00EF034F">
        <w:rPr>
          <w:rStyle w:val="jlqj4b"/>
          <w:lang w:val="en"/>
        </w:rPr>
        <w:t>Mercury content in dietary supplements supporting</w:t>
      </w:r>
      <w:r w:rsidR="001E78A9" w:rsidRPr="00EF034F">
        <w:rPr>
          <w:rStyle w:val="jlqj4b"/>
          <w:lang w:val="en"/>
        </w:rPr>
        <w:t xml:space="preserve"> the</w:t>
      </w:r>
      <w:r w:rsidR="00E02FAF" w:rsidRPr="00EF034F">
        <w:rPr>
          <w:rStyle w:val="jlqj4b"/>
          <w:lang w:val="en"/>
        </w:rPr>
        <w:t xml:space="preserve"> </w:t>
      </w:r>
      <w:r w:rsidRPr="00EF034F">
        <w:rPr>
          <w:rStyle w:val="jlqj4b"/>
          <w:lang w:val="en"/>
        </w:rPr>
        <w:t>immunity</w:t>
      </w:r>
      <w:r w:rsidR="00E02FAF" w:rsidRPr="00EF034F">
        <w:rPr>
          <w:rStyle w:val="jlqj4b"/>
          <w:lang w:val="en"/>
        </w:rPr>
        <w:t>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892"/>
        <w:gridCol w:w="1266"/>
        <w:gridCol w:w="1070"/>
        <w:gridCol w:w="955"/>
        <w:gridCol w:w="835"/>
        <w:gridCol w:w="957"/>
        <w:gridCol w:w="911"/>
        <w:gridCol w:w="853"/>
        <w:gridCol w:w="913"/>
      </w:tblGrid>
      <w:tr w:rsidR="00CF0784" w:rsidRPr="00EF034F" w14:paraId="059B0D00" w14:textId="77777777" w:rsidTr="00D54481">
        <w:trPr>
          <w:trHeight w:val="300"/>
          <w:jc w:val="center"/>
        </w:trPr>
        <w:tc>
          <w:tcPr>
            <w:tcW w:w="2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p w14:paraId="476D8F57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D5FF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73BE65DC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9B09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9AB0" w14:textId="369BC24D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915A" w14:textId="4DFCD9AD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E9136D" w14:textId="038BA8FB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CF0784" w:rsidRPr="00EF034F" w14:paraId="18F588EB" w14:textId="77777777" w:rsidTr="00D54481">
        <w:trPr>
          <w:trHeight w:val="300"/>
          <w:jc w:val="center"/>
        </w:trPr>
        <w:tc>
          <w:tcPr>
            <w:tcW w:w="2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E68A8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1BC96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B23D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EAFA4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0C7C" w14:textId="22F8B198" w:rsidR="00CF0784" w:rsidRPr="00EF034F" w:rsidRDefault="000A132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A5BA" w14:textId="36909E9D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7848" w14:textId="4B519350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54B4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54AF" w14:textId="77777777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48881" w14:textId="4FF19FC8" w:rsidR="00CF0784" w:rsidRPr="00EF034F" w:rsidRDefault="00CF0784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B37AD1" w:rsidRPr="00EF034F" w14:paraId="49480415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60DC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AA851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827CE" w14:textId="6E224B1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BF7C2" w14:textId="0B0C0F8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C92EF" w14:textId="4B9ACF4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DC346" w14:textId="096F937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9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9365C" w14:textId="58924FD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3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750DA" w14:textId="06E50CB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70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55E1C" w14:textId="02A1D0D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296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84ABC" w14:textId="39C1DB2D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B37AD1" w:rsidRPr="00EF034F" w14:paraId="487C5059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8825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0F093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9F811" w14:textId="34A7DF6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E74A6" w14:textId="37EDE7B5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DE14B" w14:textId="4DF74CC3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3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8BDAF" w14:textId="35B2C2C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6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1A856" w14:textId="274B78A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4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3A2D7" w14:textId="0FD382C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18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AE367" w14:textId="7F11FF5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869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2C354" w14:textId="5D0227B6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7</w:t>
            </w:r>
          </w:p>
        </w:tc>
      </w:tr>
      <w:tr w:rsidR="00B37AD1" w:rsidRPr="00EF034F" w14:paraId="01269DEA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3036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D6534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050B5" w14:textId="2732BD8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52146" w14:textId="5500B34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A3519" w14:textId="433EAF5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1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3E28B" w14:textId="01E692A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1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6958A" w14:textId="5AED55B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2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3749A" w14:textId="1083A99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83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CFB86" w14:textId="17B4512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2265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A0821" w14:textId="36BA4D34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5</w:t>
            </w:r>
          </w:p>
        </w:tc>
      </w:tr>
      <w:tr w:rsidR="00B37AD1" w:rsidRPr="00EF034F" w14:paraId="60218DA8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D384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34550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6C6EF" w14:textId="609E8E1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A937E" w14:textId="2A669A0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5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92C5A" w14:textId="7DE3B41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761E5" w14:textId="4D9B189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3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368EE" w14:textId="1CD3D30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3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D4B07" w14:textId="001670F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93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419D8" w14:textId="343FA7F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08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04630" w14:textId="2430A6CC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8</w:t>
            </w:r>
          </w:p>
        </w:tc>
      </w:tr>
      <w:tr w:rsidR="00B37AD1" w:rsidRPr="00EF034F" w14:paraId="1551F54E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474B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FB2E2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E4925" w14:textId="5C4B248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8CE09" w14:textId="6E90EBB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.04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4EE95" w14:textId="1A7F11D3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1B6A0" w14:textId="5CF62C2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80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7F290" w14:textId="4117B8D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965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1615E" w14:textId="6841563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42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131EE" w14:textId="0386938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0.248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56F0D" w14:textId="797BB0F4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70</w:t>
            </w:r>
          </w:p>
        </w:tc>
      </w:tr>
      <w:tr w:rsidR="00B37AD1" w:rsidRPr="00EF034F" w14:paraId="3CE77DB0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71EE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B5A9B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FA70D" w14:textId="1E2E208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88726" w14:textId="1932430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5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58615" w14:textId="57AB4CD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5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C631" w14:textId="0E0C440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66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3BA9" w14:textId="31FB9A0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265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B7F5" w14:textId="5EA7BD0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993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00BB1" w14:textId="3D5FDB4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7.025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D6F66" w14:textId="19408079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117</w:t>
            </w:r>
          </w:p>
        </w:tc>
      </w:tr>
      <w:tr w:rsidR="00B37AD1" w:rsidRPr="00EF034F" w14:paraId="748D9571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D966B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0334E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D062A" w14:textId="6AA3A83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23008" w14:textId="03E1A36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97447" w14:textId="7451CD43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EABAC" w14:textId="0A474BE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6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CC431" w14:textId="24367A3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84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F7C6C" w14:textId="52259F0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89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4EEEF" w14:textId="453022C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608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4F2D67" w14:textId="5A8D50F0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7</w:t>
            </w:r>
          </w:p>
        </w:tc>
      </w:tr>
      <w:tr w:rsidR="00B37AD1" w:rsidRPr="00EF034F" w14:paraId="2F8381B1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B05C3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8F178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44429" w14:textId="237A6FB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7C23E" w14:textId="4FD80CA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3AD32" w14:textId="5DCB5AD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2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84DD9" w14:textId="4341711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2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F733E" w14:textId="68817AF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9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50391" w14:textId="2734A0E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83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696D5" w14:textId="1F46848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659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55C51" w14:textId="7A66DCC1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B37AD1" w:rsidRPr="00EF034F" w14:paraId="7789A758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33D37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03F9E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58C08" w14:textId="715E482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9DDA7" w14:textId="202633B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4C33" w14:textId="5B71158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D1606" w14:textId="03983AD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3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2A152" w14:textId="2BA9505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61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3A906" w14:textId="261114D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90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803C0" w14:textId="7753BAE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404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64BBE9" w14:textId="572FC296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6</w:t>
            </w:r>
          </w:p>
        </w:tc>
      </w:tr>
      <w:tr w:rsidR="00B37AD1" w:rsidRPr="00EF034F" w14:paraId="6BDB28AC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5C2AB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A02F2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FDC3F" w14:textId="4902780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15107" w14:textId="0B1F0F63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E41D9" w14:textId="6568C70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0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10689" w14:textId="79BC3AB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0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49467" w14:textId="59632593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40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E1D12" w14:textId="2344E42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03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DF35D" w14:textId="0D28AC2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336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ADF6A0" w14:textId="5E48D2AD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B37AD1" w:rsidRPr="00EF034F" w14:paraId="1BE226A9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43270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1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FD885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21405" w14:textId="7EC279A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6FC60" w14:textId="25F1AE3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CD2AE" w14:textId="7178FDA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B34F5" w14:textId="4FA6565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B4305" w14:textId="4949A6E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1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6CA25" w14:textId="228BAC4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47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5B12D" w14:textId="088155B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231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AECFB" w14:textId="2AC71D0D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B37AD1" w:rsidRPr="00EF034F" w14:paraId="31229BDF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1F431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2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1CAA0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73943" w14:textId="05C10955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C90B7" w14:textId="0E9FC4D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879FF" w14:textId="6AF857B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2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D0A59" w14:textId="3A6B4FD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2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C297" w14:textId="2E66263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3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FCE8F" w14:textId="6A1F353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586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4042A" w14:textId="10116DE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362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508C48" w14:textId="33B24C46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B37AD1" w:rsidRPr="00EF034F" w14:paraId="07513A63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27B34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3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D2E6B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A7F02" w14:textId="598FAE7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75C26" w14:textId="4475BA4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7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6F15A" w14:textId="0F9B470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5D17B" w14:textId="0181A59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20F9B" w14:textId="1A801C6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6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DA8CA" w14:textId="6B6A39B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96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1346A" w14:textId="206E2F1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046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4709E" w14:textId="5A24D705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B37AD1" w:rsidRPr="00EF034F" w14:paraId="74A15D7D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9AB66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4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1542E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7204E" w14:textId="7824C1A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F4800" w14:textId="195ED16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9DE8D" w14:textId="59C2828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B83B0" w14:textId="50F6953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7E72E" w14:textId="349D45F5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0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CAD4C" w14:textId="3AB0730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16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1116E" w14:textId="2E26596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634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6741D" w14:textId="5259C07E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B37AD1" w:rsidRPr="00EF034F" w14:paraId="40010EA4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C8642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5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789F0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38EB0" w14:textId="0FB474E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5A8E4" w14:textId="210C73B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CFA16" w14:textId="6B51BDC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8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2EDDE" w14:textId="21A5762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8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2940" w14:textId="3396072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831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760A7" w14:textId="0B74FCF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562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3CFCA" w14:textId="5B296C65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3347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477284" w14:textId="583A8E45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30</w:t>
            </w:r>
          </w:p>
        </w:tc>
      </w:tr>
      <w:tr w:rsidR="00B37AD1" w:rsidRPr="00EF034F" w14:paraId="38F8FD22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B7782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6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4661A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DF646" w14:textId="18F60CC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D949A" w14:textId="382B1C7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AA220" w14:textId="2BAF8BA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A78B8" w14:textId="1DE41E4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6158C" w14:textId="054E437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8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4225" w14:textId="4E892BC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37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77EAC" w14:textId="5F2837C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111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939648" w14:textId="5970C781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B37AD1" w:rsidRPr="00EF034F" w14:paraId="5C06F70D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3C4F0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7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70A58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4C609" w14:textId="3253F02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E089C" w14:textId="644A687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D0B22" w14:textId="6A0C7B7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4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0F59C" w14:textId="6AACDED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8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B4ED8" w14:textId="36EEB1E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42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C80F8" w14:textId="093237C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467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C9565" w14:textId="7D68478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7852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9BFB5D" w14:textId="56A282EB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2</w:t>
            </w:r>
          </w:p>
        </w:tc>
      </w:tr>
      <w:tr w:rsidR="00B37AD1" w:rsidRPr="00EF034F" w14:paraId="6279C52E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08684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8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532CB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A8278" w14:textId="592FD55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BFE92" w14:textId="616E9B1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7.02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22418" w14:textId="23B1F6D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5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F8CA0" w14:textId="15D48BA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17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2C325" w14:textId="5675800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220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5474D" w14:textId="04041DB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514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CF4D2" w14:textId="3FC09F2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1.5759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48D757" w14:textId="33855028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79</w:t>
            </w:r>
          </w:p>
        </w:tc>
      </w:tr>
    </w:tbl>
    <w:p w14:paraId="748E57EC" w14:textId="77777777" w:rsidR="00E02FAF" w:rsidRPr="00EF034F" w:rsidRDefault="00E02FAF" w:rsidP="00E02FAF">
      <w:pPr>
        <w:rPr>
          <w:lang w:val="en"/>
        </w:rPr>
      </w:pPr>
    </w:p>
    <w:p w14:paraId="1095D188" w14:textId="77777777" w:rsidR="001D7068" w:rsidRPr="00EF034F" w:rsidRDefault="001D7068">
      <w:pPr>
        <w:spacing w:before="0" w:after="160" w:line="259" w:lineRule="auto"/>
        <w:rPr>
          <w:lang w:val="en"/>
        </w:rPr>
      </w:pPr>
      <w:r w:rsidRPr="00EF034F">
        <w:rPr>
          <w:lang w:val="en"/>
        </w:rPr>
        <w:br w:type="page"/>
      </w:r>
    </w:p>
    <w:p w14:paraId="38CA025F" w14:textId="4A3C910F" w:rsidR="00E02FAF" w:rsidRPr="00EF034F" w:rsidRDefault="001E78A9" w:rsidP="00E02FAF">
      <w:pPr>
        <w:rPr>
          <w:lang w:val="en"/>
        </w:rPr>
      </w:pPr>
      <w:bookmarkStart w:id="6" w:name="_Hlk82327624"/>
      <w:r w:rsidRPr="00EF034F">
        <w:rPr>
          <w:lang w:val="en"/>
        </w:rPr>
        <w:lastRenderedPageBreak/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>8</w:t>
      </w:r>
      <w:r w:rsidR="00E02FAF" w:rsidRPr="00EF034F">
        <w:rPr>
          <w:lang w:val="en"/>
        </w:rPr>
        <w:t xml:space="preserve">. </w:t>
      </w:r>
      <w:r w:rsidR="00E02FAF" w:rsidRPr="00EF034F">
        <w:rPr>
          <w:rStyle w:val="jlqj4b"/>
          <w:lang w:val="en"/>
        </w:rPr>
        <w:t>Mercury content in dietary supplements supporting</w:t>
      </w:r>
      <w:r w:rsidRPr="00EF034F">
        <w:rPr>
          <w:rStyle w:val="jlqj4b"/>
          <w:lang w:val="en"/>
        </w:rPr>
        <w:t xml:space="preserve"> the</w:t>
      </w:r>
      <w:r w:rsidR="00E02FAF" w:rsidRPr="00EF034F">
        <w:rPr>
          <w:rStyle w:val="jlqj4b"/>
          <w:lang w:val="en"/>
        </w:rPr>
        <w:t xml:space="preserve"> </w:t>
      </w:r>
      <w:r w:rsidRPr="00EF034F">
        <w:rPr>
          <w:rStyle w:val="jlqj4b"/>
          <w:lang w:val="en"/>
        </w:rPr>
        <w:t>memory</w:t>
      </w:r>
      <w:r w:rsidR="00E02FAF" w:rsidRPr="00EF034F">
        <w:rPr>
          <w:rStyle w:val="jlqj4b"/>
          <w:lang w:val="en"/>
        </w:rPr>
        <w:t>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6"/>
        <w:gridCol w:w="1070"/>
        <w:gridCol w:w="955"/>
        <w:gridCol w:w="835"/>
        <w:gridCol w:w="957"/>
        <w:gridCol w:w="955"/>
        <w:gridCol w:w="809"/>
        <w:gridCol w:w="915"/>
      </w:tblGrid>
      <w:tr w:rsidR="008B14EE" w:rsidRPr="00EF034F" w14:paraId="223A3121" w14:textId="77777777" w:rsidTr="00D54481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6"/>
          <w:p w14:paraId="38C9C8A2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CBB0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41ECFACD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5879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F72B" w14:textId="2F0B5D0E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4B2A" w14:textId="019A8AB3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3B04F5" w14:textId="16130BBD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8B14EE" w:rsidRPr="00EF034F" w14:paraId="0975F85F" w14:textId="77777777" w:rsidTr="00D54481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77DC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0797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0F6F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EFE9A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155C" w14:textId="1C60DFC2" w:rsidR="008B14EE" w:rsidRPr="00EF034F" w:rsidRDefault="000A132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6C32" w14:textId="6A95E7DC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AB15" w14:textId="7D82E4A0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1448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C4DB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BCFF7" w14:textId="6D028E1E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B37AD1" w:rsidRPr="00EF034F" w14:paraId="5F950464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0C7D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9BED4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A6CF6" w14:textId="1B17482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2D7B7" w14:textId="6ACFBCD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A3064" w14:textId="439C8E7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F4CE9" w14:textId="237A0C7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665A7" w14:textId="793B54D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5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69DCC" w14:textId="3B0F725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064B0" w14:textId="2A99E05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836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39C03" w14:textId="4B74C50E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B37AD1" w:rsidRPr="00EF034F" w14:paraId="6679AE0A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6058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AFF04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5F76B" w14:textId="3462C71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1C233" w14:textId="0AA615D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401D0" w14:textId="6B5244C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62F9A" w14:textId="362657F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CF2C7" w14:textId="7295E335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A7FE1" w14:textId="0B055F69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16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8AE70" w14:textId="2B33DC1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060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38AE0B" w14:textId="59B89109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B37AD1" w:rsidRPr="00EF034F" w14:paraId="30115471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B1DD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4B45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E63B0" w14:textId="1063793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35E08" w14:textId="68589363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B45EE" w14:textId="1465738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679F4" w14:textId="213E7A1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14BD9" w14:textId="145A870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7A53D" w14:textId="2E2462F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4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AF418" w14:textId="2F5F603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64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31BE1" w14:textId="18A0F624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B37AD1" w:rsidRPr="00EF034F" w14:paraId="00D18F59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3464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3A2CB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8FDA4" w14:textId="532DF0D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769BF" w14:textId="7894BE2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97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0B72E" w14:textId="550AF5C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9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01DAD" w14:textId="10DC146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9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F5801" w14:textId="489547B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13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FF641" w14:textId="403FC68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772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6F7ED" w14:textId="45737F4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56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D2108B" w14:textId="720F7DD2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5</w:t>
            </w:r>
          </w:p>
        </w:tc>
      </w:tr>
      <w:tr w:rsidR="00B37AD1" w:rsidRPr="00EF034F" w14:paraId="1EAFA0F7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FD90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02194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50CCF" w14:textId="247E763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92ADA" w14:textId="7FCE84B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42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DDC3C" w14:textId="6C68AAD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4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6F17D" w14:textId="45E7C04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4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B46D0" w14:textId="067605B5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41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83E2" w14:textId="513D1CF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036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86BA4" w14:textId="3E47B8D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609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7633D8" w14:textId="575ACAB6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9</w:t>
            </w:r>
          </w:p>
        </w:tc>
      </w:tr>
      <w:tr w:rsidR="00B37AD1" w:rsidRPr="00EF034F" w14:paraId="5D962E32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DFBF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A8F2E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3CE05" w14:textId="1AFB7783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38ED3" w14:textId="4CD706E2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B1BE7" w14:textId="78B79EA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9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A524D" w14:textId="6BFD838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9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3FE3C" w14:textId="3B08FE7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14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D085C" w14:textId="600C9516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774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66C9D" w14:textId="3533620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593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1AFE8" w14:textId="511F97D6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5</w:t>
            </w:r>
          </w:p>
        </w:tc>
      </w:tr>
      <w:tr w:rsidR="00B37AD1" w:rsidRPr="00EF034F" w14:paraId="2490269C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728FA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BDF7B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9314C" w14:textId="0FD5145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5129E" w14:textId="6E5B007E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8015B" w14:textId="05104C0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8BE40" w14:textId="3E0FB53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76DF2" w14:textId="0F4A8780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8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1CECF" w14:textId="728CB6C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0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79245" w14:textId="7528620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469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734E50" w14:textId="4410BFEA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B37AD1" w:rsidRPr="00EF034F" w14:paraId="325B4591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5F674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C9A6E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D4314" w14:textId="7C7931E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33D4C" w14:textId="4329940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336CC" w14:textId="6028933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9EDB3" w14:textId="3D390D0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D1B6" w14:textId="619970D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0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9E9E4" w14:textId="041984DA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43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EA133" w14:textId="3E6920CF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180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B0569" w14:textId="519F3F4F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B37AD1" w:rsidRPr="00EF034F" w14:paraId="065396CF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89CE5" w14:textId="77777777" w:rsidR="00B37AD1" w:rsidRPr="00EF034F" w:rsidRDefault="00B37AD1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7F97E" w14:textId="77777777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B642A" w14:textId="567B483B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E6FCE" w14:textId="5558A664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415CA" w14:textId="66B484ED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5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4CC36" w14:textId="12F9053C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5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B07B0" w14:textId="26E42188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75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2BD22" w14:textId="74525503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50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EA529" w14:textId="73D1F141" w:rsidR="00B37AD1" w:rsidRPr="00EF034F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131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2C746" w14:textId="654CA897" w:rsidR="00B37AD1" w:rsidRPr="00B37AD1" w:rsidRDefault="00B37AD1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6</w:t>
            </w:r>
          </w:p>
        </w:tc>
      </w:tr>
    </w:tbl>
    <w:p w14:paraId="4FCD3686" w14:textId="77777777" w:rsidR="00E02FAF" w:rsidRPr="00EF034F" w:rsidRDefault="00E02FAF" w:rsidP="00E02FAF">
      <w:pPr>
        <w:rPr>
          <w:lang w:val="en"/>
        </w:rPr>
      </w:pPr>
    </w:p>
    <w:p w14:paraId="4ED85FED" w14:textId="0340C832" w:rsidR="00E02FAF" w:rsidRPr="00EF034F" w:rsidRDefault="001E78A9" w:rsidP="00E02FAF">
      <w:pPr>
        <w:rPr>
          <w:lang w:val="en"/>
        </w:rPr>
      </w:pPr>
      <w:bookmarkStart w:id="7" w:name="_Hlk82327631"/>
      <w:r w:rsidRPr="00EF034F">
        <w:rPr>
          <w:lang w:val="en"/>
        </w:rPr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>9</w:t>
      </w:r>
      <w:r w:rsidR="00E02FAF" w:rsidRPr="00EF034F">
        <w:rPr>
          <w:lang w:val="en"/>
        </w:rPr>
        <w:t xml:space="preserve">. </w:t>
      </w:r>
      <w:r w:rsidR="00E02FAF" w:rsidRPr="00EF034F">
        <w:rPr>
          <w:rStyle w:val="jlqj4b"/>
          <w:lang w:val="en"/>
        </w:rPr>
        <w:t xml:space="preserve">Mercury content in dietary supplements supporting </w:t>
      </w:r>
      <w:r w:rsidRPr="00EF034F">
        <w:rPr>
          <w:rStyle w:val="jlqj4b"/>
          <w:lang w:val="en"/>
        </w:rPr>
        <w:t>the nervous system</w:t>
      </w:r>
      <w:r w:rsidR="00E02FAF" w:rsidRPr="00EF034F">
        <w:rPr>
          <w:rStyle w:val="jlqj4b"/>
          <w:lang w:val="en"/>
        </w:rPr>
        <w:t>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6"/>
        <w:gridCol w:w="1070"/>
        <w:gridCol w:w="955"/>
        <w:gridCol w:w="835"/>
        <w:gridCol w:w="957"/>
        <w:gridCol w:w="955"/>
        <w:gridCol w:w="809"/>
        <w:gridCol w:w="915"/>
      </w:tblGrid>
      <w:tr w:rsidR="008B14EE" w:rsidRPr="00EF034F" w14:paraId="04869B98" w14:textId="77777777" w:rsidTr="00D54481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7"/>
          <w:p w14:paraId="5DE4D492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DE33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78481959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6ED6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B2D4" w14:textId="5A734F0F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C68B" w14:textId="316833E0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AA3381" w14:textId="4D66EDA1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8B14EE" w:rsidRPr="00EF034F" w14:paraId="2ACA5233" w14:textId="77777777" w:rsidTr="00D54481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BC922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FF44E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C397E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6527D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7CB2" w14:textId="48ECA277" w:rsidR="008B14EE" w:rsidRPr="00EF034F" w:rsidRDefault="000A132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2C8B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</w:t>
            </w:r>
          </w:p>
          <w:p w14:paraId="1B079919" w14:textId="2D911D4E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4AEC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Weekly </w:t>
            </w:r>
          </w:p>
          <w:p w14:paraId="0D892528" w14:textId="5118DA86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3789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71F7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ED97D" w14:textId="421F7F64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AD31A2" w:rsidRPr="00EF034F" w14:paraId="7CA7B7C1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3470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87239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2BDC3" w14:textId="68089F9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6BF81" w14:textId="6C5EECB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D6D49" w14:textId="25850400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676EB" w14:textId="7A473BB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CD058" w14:textId="3181219D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41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17192" w14:textId="2D153233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07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ED152" w14:textId="53F4A528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395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1041E" w14:textId="39218181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AD31A2" w:rsidRPr="00EF034F" w14:paraId="683F3517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648B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B0508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CEA42" w14:textId="2DDF4DA8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3C49D" w14:textId="6353DB01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A7E51" w14:textId="2C94D30A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CEDF9" w14:textId="5C884682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3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24FBB" w14:textId="42F6085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02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9B6E3" w14:textId="1743D86E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296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A0957" w14:textId="4B884FB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774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553782" w14:textId="5571F646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1</w:t>
            </w:r>
          </w:p>
        </w:tc>
      </w:tr>
      <w:tr w:rsidR="00AD31A2" w:rsidRPr="00EF034F" w14:paraId="23E3FEBF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9C67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10E95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94AEF" w14:textId="6AB2EBCA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CA6BE" w14:textId="3FFD6FBF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57A80" w14:textId="4984B055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9522C" w14:textId="3C8BACE6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5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23B60" w14:textId="7C68CAD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8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CA01A" w14:textId="61B4790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63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6D134" w14:textId="2C705040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64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45D82" w14:textId="1001AF0E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AD31A2" w:rsidRPr="00EF034F" w14:paraId="765E7E4B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B9E7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8CEED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253F" w14:textId="6D0C825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CE935" w14:textId="595228C5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B71E5" w14:textId="639BDE59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2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D174A" w14:textId="46002DFA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2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33518" w14:textId="1F1C84E5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46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8B0F0" w14:textId="70A41C02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770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8AB26" w14:textId="659996CB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3709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AA0FA" w14:textId="2BA55479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3</w:t>
            </w:r>
          </w:p>
        </w:tc>
      </w:tr>
    </w:tbl>
    <w:p w14:paraId="221FFD9B" w14:textId="77777777" w:rsidR="00E02FAF" w:rsidRPr="00EF034F" w:rsidRDefault="00E02FAF" w:rsidP="00E02FAF">
      <w:pPr>
        <w:rPr>
          <w:lang w:val="en"/>
        </w:rPr>
      </w:pPr>
    </w:p>
    <w:p w14:paraId="72B7076C" w14:textId="77777777" w:rsidR="001D7068" w:rsidRPr="00EF034F" w:rsidRDefault="001D7068">
      <w:pPr>
        <w:spacing w:before="0" w:after="160" w:line="259" w:lineRule="auto"/>
        <w:rPr>
          <w:lang w:val="en"/>
        </w:rPr>
      </w:pPr>
      <w:r w:rsidRPr="00EF034F">
        <w:rPr>
          <w:lang w:val="en"/>
        </w:rPr>
        <w:br w:type="page"/>
      </w:r>
    </w:p>
    <w:p w14:paraId="32489980" w14:textId="550D41FD" w:rsidR="000A132E" w:rsidRPr="00EF034F" w:rsidRDefault="000A132E" w:rsidP="000A132E">
      <w:pPr>
        <w:rPr>
          <w:lang w:val="en"/>
        </w:rPr>
      </w:pPr>
      <w:bookmarkStart w:id="8" w:name="_Hlk82327637"/>
      <w:r w:rsidRPr="00EF034F">
        <w:rPr>
          <w:lang w:val="en"/>
        </w:rPr>
        <w:lastRenderedPageBreak/>
        <w:t>Table S1</w:t>
      </w:r>
      <w:r>
        <w:rPr>
          <w:lang w:val="en"/>
        </w:rPr>
        <w:t>0</w:t>
      </w:r>
      <w:r w:rsidRPr="00EF034F">
        <w:rPr>
          <w:lang w:val="en"/>
        </w:rPr>
        <w:t xml:space="preserve">. </w:t>
      </w:r>
      <w:r w:rsidRPr="00EF034F">
        <w:rPr>
          <w:rStyle w:val="jlqj4b"/>
          <w:lang w:val="en"/>
        </w:rPr>
        <w:t>Mercury content in dietary supplements for sore throat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892"/>
        <w:gridCol w:w="1266"/>
        <w:gridCol w:w="1070"/>
        <w:gridCol w:w="955"/>
        <w:gridCol w:w="835"/>
        <w:gridCol w:w="957"/>
        <w:gridCol w:w="911"/>
        <w:gridCol w:w="853"/>
        <w:gridCol w:w="913"/>
      </w:tblGrid>
      <w:tr w:rsidR="000A132E" w:rsidRPr="00EF034F" w14:paraId="082A4186" w14:textId="77777777" w:rsidTr="00AD31A2">
        <w:trPr>
          <w:trHeight w:val="300"/>
          <w:jc w:val="center"/>
        </w:trPr>
        <w:tc>
          <w:tcPr>
            <w:tcW w:w="2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84FD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AE4E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029AE2B9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746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58CD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A8F3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333FF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0A132E" w:rsidRPr="00EF034F" w14:paraId="54DEF665" w14:textId="77777777" w:rsidTr="00AD31A2">
        <w:trPr>
          <w:trHeight w:val="300"/>
          <w:jc w:val="center"/>
        </w:trPr>
        <w:tc>
          <w:tcPr>
            <w:tcW w:w="2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0742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46756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D3B69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1E03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1E06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AA3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D83F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C1AD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ED0F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3F872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AD31A2" w:rsidRPr="00EF034F" w14:paraId="7BA82D43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5763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82A8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3AA3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717B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9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69A3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7AAE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49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4B8E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048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9DA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49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C10A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4668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17947C" w14:textId="00A67C21" w:rsidR="00AD31A2" w:rsidRPr="00AD31A2" w:rsidRDefault="00AD31A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5448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54481">
              <w:rPr>
                <w:sz w:val="18"/>
                <w:szCs w:val="18"/>
              </w:rPr>
              <w:t>037</w:t>
            </w:r>
          </w:p>
        </w:tc>
      </w:tr>
      <w:tr w:rsidR="00AD31A2" w:rsidRPr="00EF034F" w14:paraId="328AD682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69D5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2126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7F2C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9601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5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8E54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7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04C6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2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FD81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16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0FD6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069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67AF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734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172248" w14:textId="0DF4AD1F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6</w:t>
            </w:r>
          </w:p>
        </w:tc>
      </w:tr>
      <w:tr w:rsidR="00AD31A2" w:rsidRPr="00EF034F" w14:paraId="77BB6001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1577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840B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74EB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3E96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EA26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874C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6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3B9D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8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D9A5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79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6D3A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48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724B30" w14:textId="7EA23B67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6</w:t>
            </w:r>
          </w:p>
        </w:tc>
      </w:tr>
      <w:tr w:rsidR="00AD31A2" w:rsidRPr="00EF034F" w14:paraId="6CD72819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F208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81DD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E4B8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536C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5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2CF2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2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2C03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49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614F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14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0218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490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F5F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6.4136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1AD03" w14:textId="30CDCC27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112</w:t>
            </w:r>
          </w:p>
        </w:tc>
      </w:tr>
      <w:tr w:rsidR="00AD31A2" w:rsidRPr="00EF034F" w14:paraId="230EFBE8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4963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E09A6" w14:textId="77777777" w:rsidR="00AD31A2" w:rsidRPr="00EF034F" w:rsidRDefault="00AD31A2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4DF0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BD79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6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ABED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9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7B85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9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7959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18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3378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792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6C05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807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D9236" w14:textId="621DBB6C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5</w:t>
            </w:r>
          </w:p>
        </w:tc>
      </w:tr>
      <w:tr w:rsidR="00AD31A2" w:rsidRPr="00EF034F" w14:paraId="6022F23D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C867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ED814" w14:textId="77777777" w:rsidR="00AD31A2" w:rsidRPr="00EF034F" w:rsidRDefault="00AD31A2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46E1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0B86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45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03DC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4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E279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37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1F68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36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C03C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122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5FA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2.315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492DC" w14:textId="29AC1479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84</w:t>
            </w:r>
          </w:p>
        </w:tc>
      </w:tr>
      <w:tr w:rsidR="00AD31A2" w:rsidRPr="00EF034F" w14:paraId="20542AB8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3F2B7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272F" w14:textId="77777777" w:rsidR="00AD31A2" w:rsidRPr="00EF034F" w:rsidRDefault="00AD31A2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2DB3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1909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4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5047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91CA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7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C065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85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CD6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936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4098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5730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7DD4A9" w14:textId="499A318F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4</w:t>
            </w:r>
          </w:p>
        </w:tc>
      </w:tr>
      <w:tr w:rsidR="00AD31A2" w:rsidRPr="00EF034F" w14:paraId="3CA5426C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787B8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E847F" w14:textId="77777777" w:rsidR="00AD31A2" w:rsidRPr="00EF034F" w:rsidRDefault="00AD31A2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DD02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6739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50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CDCB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2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B49A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09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F70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469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242B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2976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7819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7.6620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430E9" w14:textId="3B6C1F5B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52</w:t>
            </w:r>
          </w:p>
        </w:tc>
      </w:tr>
      <w:tr w:rsidR="00AD31A2" w:rsidRPr="00EF034F" w14:paraId="0075BC0D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1F2AA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73DE6" w14:textId="77777777" w:rsidR="00AD31A2" w:rsidRPr="00EF034F" w:rsidRDefault="00AD31A2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E67BD" w14:textId="7B6AEE91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</w:t>
            </w:r>
            <w:r w:rsidR="0063133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E869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D386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9851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1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3634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17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45CC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326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925B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347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2910C8" w14:textId="3DFBA8D2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8</w:t>
            </w:r>
          </w:p>
        </w:tc>
      </w:tr>
      <w:tr w:rsidR="00AD31A2" w:rsidRPr="00EF034F" w14:paraId="4A58B4F6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BE7B5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4F24F" w14:textId="77777777" w:rsidR="00AD31A2" w:rsidRPr="00EF034F" w:rsidRDefault="00AD31A2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080B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5BE6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13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710F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1FA5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2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DC10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69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4340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5816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D4A6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9242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4D6642" w14:textId="7A88540E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3</w:t>
            </w:r>
          </w:p>
        </w:tc>
      </w:tr>
      <w:tr w:rsidR="00AD31A2" w:rsidRPr="00EF034F" w14:paraId="220B99CB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32A0B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1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0B853" w14:textId="77777777" w:rsidR="00AD31A2" w:rsidRPr="00EF034F" w:rsidRDefault="00AD31A2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BF0D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333C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72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66B0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2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4D08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03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15F0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523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6828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099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A54B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8.3707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13BAF" w14:textId="5B0DA022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126</w:t>
            </w:r>
          </w:p>
        </w:tc>
      </w:tr>
    </w:tbl>
    <w:p w14:paraId="63C90819" w14:textId="77777777" w:rsidR="000A132E" w:rsidRDefault="000A132E">
      <w:pPr>
        <w:spacing w:before="0" w:after="160" w:line="259" w:lineRule="auto"/>
        <w:rPr>
          <w:lang w:val="en"/>
        </w:rPr>
      </w:pPr>
      <w:r>
        <w:rPr>
          <w:lang w:val="en"/>
        </w:rPr>
        <w:br w:type="page"/>
      </w:r>
    </w:p>
    <w:p w14:paraId="7AA87AC2" w14:textId="019E1961" w:rsidR="000A132E" w:rsidRPr="00EF034F" w:rsidRDefault="000A132E" w:rsidP="000A132E">
      <w:pPr>
        <w:rPr>
          <w:lang w:val="en"/>
        </w:rPr>
      </w:pPr>
      <w:r w:rsidRPr="00EF034F">
        <w:rPr>
          <w:lang w:val="en"/>
        </w:rPr>
        <w:lastRenderedPageBreak/>
        <w:t>Table S1</w:t>
      </w:r>
      <w:r>
        <w:rPr>
          <w:lang w:val="en"/>
        </w:rPr>
        <w:t>1</w:t>
      </w:r>
      <w:r w:rsidRPr="00EF034F">
        <w:rPr>
          <w:lang w:val="en"/>
        </w:rPr>
        <w:t xml:space="preserve">. </w:t>
      </w:r>
      <w:r w:rsidRPr="00EF034F">
        <w:rPr>
          <w:rStyle w:val="jlqj4b"/>
          <w:lang w:val="en"/>
        </w:rPr>
        <w:t>Mercury content in dietary supplements for supporting the functioning of the urinary track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6"/>
        <w:gridCol w:w="1070"/>
        <w:gridCol w:w="955"/>
        <w:gridCol w:w="835"/>
        <w:gridCol w:w="957"/>
        <w:gridCol w:w="955"/>
        <w:gridCol w:w="809"/>
        <w:gridCol w:w="915"/>
      </w:tblGrid>
      <w:tr w:rsidR="000A132E" w:rsidRPr="00EF034F" w14:paraId="4DA16243" w14:textId="77777777" w:rsidTr="000A132E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63D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9A4E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650D82B1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B0E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0170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E5E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AE9BF2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0A132E" w:rsidRPr="00EF034F" w14:paraId="571C55D4" w14:textId="77777777" w:rsidTr="000A132E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38BE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A84B8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246F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F79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C8C8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6178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1701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561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345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76C2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ED1A1F" w:rsidRPr="00EF034F" w14:paraId="1A41561E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7B0E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ECE82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525F9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E85A4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9C9A9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A0D24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7197D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2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A11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5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67AB4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30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CE0277" w14:textId="34C52CB7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ED1A1F" w:rsidRPr="00EF034F" w14:paraId="4FAB2333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69EE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9AFAC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515A7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C7C0A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F5ED8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64013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7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F28F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1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A0504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19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F6154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321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5A0EB" w14:textId="0B5145B2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ED1A1F" w:rsidRPr="00EF034F" w14:paraId="6CEC9B95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2E78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DB4B7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ACBE3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CA39A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D0024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B63EF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58F3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9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4A83E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11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73C3F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575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9F221D" w14:textId="47EB6FA4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ED1A1F" w:rsidRPr="00EF034F" w14:paraId="259E451C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964B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79C22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D7283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EBADF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3C818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F459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DB394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1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F05EA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9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2B0FC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87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FC7842" w14:textId="2E26C657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ED1A1F" w:rsidRPr="00EF034F" w14:paraId="1F155ACA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0170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FD5A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95376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3DA0A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09B5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4D749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5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3F492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85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A51D8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652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285E9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107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82F8F" w14:textId="2093B054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4</w:t>
            </w:r>
          </w:p>
        </w:tc>
      </w:tr>
      <w:tr w:rsidR="00ED1A1F" w:rsidRPr="00EF034F" w14:paraId="552A10B3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C90F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5F77A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3D18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AB39D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5A16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7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1E5D8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7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B5FDE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02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99DA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72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270AE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968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E98897" w14:textId="5CE04D3F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4</w:t>
            </w:r>
          </w:p>
        </w:tc>
      </w:tr>
      <w:tr w:rsidR="00ED1A1F" w:rsidRPr="00EF034F" w14:paraId="3A956EC2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F8901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7CD5F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E7F77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CDCC9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EDBB7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FED60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232F3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2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95B28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95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B074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810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B3822B" w14:textId="240055B6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ED1A1F" w:rsidRPr="00EF034F" w14:paraId="1D748047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6D8BA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51FA8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C1977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9D53A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5FA98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8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B81F9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6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5DE63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817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146E5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504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98B3F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2640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EFB161" w14:textId="3BE4E934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9</w:t>
            </w:r>
          </w:p>
        </w:tc>
      </w:tr>
      <w:tr w:rsidR="00ED1A1F" w:rsidRPr="00EF034F" w14:paraId="103519FB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9D373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1AA56" w14:textId="77777777" w:rsidR="00ED1A1F" w:rsidRPr="00EF034F" w:rsidRDefault="00ED1A1F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06AA0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75D9C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EE94A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87788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E3FFF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5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9FE30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93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96E80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357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F0F008" w14:textId="57D351AC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ED1A1F" w:rsidRPr="00EF034F" w14:paraId="7C1974BE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27910" w14:textId="77777777" w:rsidR="00ED1A1F" w:rsidRPr="00EF034F" w:rsidRDefault="00ED1A1F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B5493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8453F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5646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A313F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FDF3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9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3ADC2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04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D9E5B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877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0C958" w14:textId="77777777" w:rsidR="00ED1A1F" w:rsidRPr="00EF034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680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92F54" w14:textId="60F10EE5" w:rsidR="00ED1A1F" w:rsidRPr="00ED1A1F" w:rsidRDefault="00ED1A1F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7</w:t>
            </w:r>
          </w:p>
        </w:tc>
      </w:tr>
    </w:tbl>
    <w:p w14:paraId="20771406" w14:textId="77777777" w:rsidR="000A132E" w:rsidRDefault="000A132E">
      <w:pPr>
        <w:spacing w:before="0" w:after="160" w:line="259" w:lineRule="auto"/>
        <w:rPr>
          <w:lang w:val="en"/>
        </w:rPr>
      </w:pPr>
      <w:r>
        <w:rPr>
          <w:lang w:val="en"/>
        </w:rPr>
        <w:br w:type="page"/>
      </w:r>
    </w:p>
    <w:p w14:paraId="29404DF8" w14:textId="28589799" w:rsidR="000A132E" w:rsidRPr="00EF034F" w:rsidRDefault="000A132E" w:rsidP="000A132E">
      <w:pPr>
        <w:rPr>
          <w:lang w:val="en"/>
        </w:rPr>
      </w:pPr>
      <w:r w:rsidRPr="00EF034F">
        <w:rPr>
          <w:lang w:val="en"/>
        </w:rPr>
        <w:lastRenderedPageBreak/>
        <w:t>Table S1</w:t>
      </w:r>
      <w:r>
        <w:rPr>
          <w:lang w:val="en"/>
        </w:rPr>
        <w:t>2</w:t>
      </w:r>
      <w:r w:rsidRPr="00EF034F">
        <w:rPr>
          <w:lang w:val="en"/>
        </w:rPr>
        <w:t xml:space="preserve">. </w:t>
      </w:r>
      <w:r w:rsidRPr="00EF034F">
        <w:rPr>
          <w:rStyle w:val="jlqj4b"/>
          <w:lang w:val="en"/>
        </w:rPr>
        <w:t>Mercury content in dietary supplements supporting veins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6"/>
        <w:gridCol w:w="1070"/>
        <w:gridCol w:w="955"/>
        <w:gridCol w:w="835"/>
        <w:gridCol w:w="957"/>
        <w:gridCol w:w="955"/>
        <w:gridCol w:w="809"/>
        <w:gridCol w:w="915"/>
      </w:tblGrid>
      <w:tr w:rsidR="000A132E" w:rsidRPr="00EF034F" w14:paraId="3D8B7AB9" w14:textId="77777777" w:rsidTr="000A132E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F19F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2D8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2EEC5E30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13D5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954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996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898A4D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0A132E" w:rsidRPr="00EF034F" w14:paraId="24521552" w14:textId="77777777" w:rsidTr="000A132E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FE160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F55E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FAA8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6BAE6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E86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02B3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Daily </w:t>
            </w:r>
          </w:p>
          <w:p w14:paraId="479D5ED9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9228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F4E1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2865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45733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831A53" w:rsidRPr="00EF034F" w14:paraId="19B08387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C3CD" w14:textId="77777777" w:rsidR="00831A53" w:rsidRPr="00EF034F" w:rsidRDefault="00831A53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C8794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A3F90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54876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9A5D8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2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C142D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2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EF1D8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35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0A9BB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867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C68F6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2715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839322" w14:textId="1AD5581C" w:rsidR="00831A53" w:rsidRPr="00831A53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6</w:t>
            </w:r>
          </w:p>
        </w:tc>
      </w:tr>
      <w:tr w:rsidR="00831A53" w:rsidRPr="00EF034F" w14:paraId="3391FC03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9568" w14:textId="77777777" w:rsidR="00831A53" w:rsidRPr="00EF034F" w:rsidRDefault="00831A53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A7593" w14:textId="77777777" w:rsidR="00831A53" w:rsidRPr="00EF034F" w:rsidRDefault="00831A53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D441F" w14:textId="77777777" w:rsidR="00831A53" w:rsidRPr="00EF034F" w:rsidRDefault="00831A53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B2A30" w14:textId="77777777" w:rsidR="00831A53" w:rsidRPr="00EF034F" w:rsidRDefault="00831A53" w:rsidP="000A132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0.54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E2D83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4A54C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642FA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8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46BA1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06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1CE3D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517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B1D055" w14:textId="05A1F9C0" w:rsidR="00831A53" w:rsidRPr="00831A53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831A53" w:rsidRPr="00EF034F" w14:paraId="2475647F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BC3C" w14:textId="77777777" w:rsidR="00831A53" w:rsidRPr="00EF034F" w:rsidRDefault="00831A53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B05AB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5299F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A8198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A6CF9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3749B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9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D4A94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7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2FBAA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183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D71D0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395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4163A" w14:textId="31F6EA7B" w:rsidR="00831A53" w:rsidRPr="00831A53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0</w:t>
            </w:r>
          </w:p>
        </w:tc>
      </w:tr>
      <w:tr w:rsidR="00831A53" w:rsidRPr="00EF034F" w14:paraId="5354BE1D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232B" w14:textId="77777777" w:rsidR="00831A53" w:rsidRPr="00EF034F" w:rsidRDefault="00831A53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B09F5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9AD9B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5F698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1CC2F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2EBEF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21DE4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2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1AD84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65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53D4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882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ED2AB" w14:textId="688E3F35" w:rsidR="00831A53" w:rsidRPr="00831A53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831A53" w:rsidRPr="00EF034F" w14:paraId="1AEDA6F5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5020" w14:textId="77777777" w:rsidR="00831A53" w:rsidRPr="00EF034F" w:rsidRDefault="00831A53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4C38D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ECFAA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1859F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00EEF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4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9CF6E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8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751F3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57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FD0D0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244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A86DD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9471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E4BB2F" w14:textId="341BBBE1" w:rsidR="00831A53" w:rsidRPr="00831A53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7</w:t>
            </w:r>
          </w:p>
        </w:tc>
      </w:tr>
      <w:tr w:rsidR="00831A53" w:rsidRPr="00EF034F" w14:paraId="0906E593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D747" w14:textId="77777777" w:rsidR="00831A53" w:rsidRPr="00EF034F" w:rsidRDefault="00831A53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18334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33584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8B157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82CC6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0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A7D6D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0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A7BBC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24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9E3E3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819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880C4" w14:textId="77777777" w:rsidR="00831A53" w:rsidRPr="00EF034F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2138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F09812" w14:textId="27038899" w:rsidR="00831A53" w:rsidRPr="00831A53" w:rsidRDefault="00831A53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5</w:t>
            </w:r>
          </w:p>
        </w:tc>
      </w:tr>
    </w:tbl>
    <w:p w14:paraId="641935B7" w14:textId="77777777" w:rsidR="000A132E" w:rsidRDefault="000A132E">
      <w:pPr>
        <w:spacing w:before="0" w:after="160" w:line="259" w:lineRule="auto"/>
        <w:rPr>
          <w:lang w:val="en"/>
        </w:rPr>
      </w:pPr>
      <w:r>
        <w:rPr>
          <w:lang w:val="en"/>
        </w:rPr>
        <w:br w:type="page"/>
      </w:r>
    </w:p>
    <w:p w14:paraId="5E03A0FB" w14:textId="621A1F5A" w:rsidR="000A132E" w:rsidRPr="00EF034F" w:rsidRDefault="000A132E" w:rsidP="000A132E">
      <w:pPr>
        <w:rPr>
          <w:lang w:val="en"/>
        </w:rPr>
      </w:pPr>
      <w:r w:rsidRPr="00EF034F">
        <w:rPr>
          <w:lang w:val="en"/>
        </w:rPr>
        <w:lastRenderedPageBreak/>
        <w:t>Table S1</w:t>
      </w:r>
      <w:r>
        <w:rPr>
          <w:lang w:val="en"/>
        </w:rPr>
        <w:t>3</w:t>
      </w:r>
      <w:r w:rsidRPr="00EF034F">
        <w:rPr>
          <w:lang w:val="en"/>
        </w:rPr>
        <w:t xml:space="preserve">. </w:t>
      </w:r>
      <w:r w:rsidRPr="00EF034F">
        <w:rPr>
          <w:rStyle w:val="jlqj4b"/>
          <w:lang w:val="en"/>
        </w:rPr>
        <w:t>Mercury content in dietary supplements supporting the vision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"/>
        <w:gridCol w:w="890"/>
        <w:gridCol w:w="1266"/>
        <w:gridCol w:w="1070"/>
        <w:gridCol w:w="955"/>
        <w:gridCol w:w="835"/>
        <w:gridCol w:w="957"/>
        <w:gridCol w:w="955"/>
        <w:gridCol w:w="953"/>
        <w:gridCol w:w="773"/>
      </w:tblGrid>
      <w:tr w:rsidR="000A132E" w:rsidRPr="00EF034F" w14:paraId="03CD6DFB" w14:textId="77777777" w:rsidTr="00D318ED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9CC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E8E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140D682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FE5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CC03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54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4D5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7D73B9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0A132E" w:rsidRPr="00EF034F" w14:paraId="3DA9E45E" w14:textId="77777777" w:rsidTr="000A132E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0EDA1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92336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8B3D9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4E98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F0FE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F69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1983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667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E610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42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59D8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D318ED" w:rsidRPr="00EF034F" w14:paraId="45AD822B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C231" w14:textId="77777777" w:rsidR="00D318ED" w:rsidRPr="00EF034F" w:rsidRDefault="00D318ED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895AF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34A25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032AC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4EA66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0EC8C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F981D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7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B935C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60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10FF5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956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9DF430" w14:textId="4D9C1199" w:rsidR="00D318ED" w:rsidRPr="00D318ED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D318ED" w:rsidRPr="00EF034F" w14:paraId="50F04B0D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9652" w14:textId="77777777" w:rsidR="00D318ED" w:rsidRPr="00EF034F" w:rsidRDefault="00D318ED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E9471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185EB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B8488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80822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CD912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0546B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34E49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35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F0FF4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295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3B76B" w14:textId="775C0760" w:rsidR="00D318ED" w:rsidRPr="00D318ED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D318ED" w:rsidRPr="00EF034F" w14:paraId="5C5B28A7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20FE" w14:textId="77777777" w:rsidR="00D318ED" w:rsidRPr="00EF034F" w:rsidRDefault="00D318ED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8000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D3DAB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38F68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14ACB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8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F288F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8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3D57C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71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1C03B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164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8442A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163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BE9F4" w14:textId="2093E430" w:rsidR="00D318ED" w:rsidRPr="00D318ED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0</w:t>
            </w:r>
          </w:p>
        </w:tc>
      </w:tr>
      <w:tr w:rsidR="00D318ED" w:rsidRPr="00EF034F" w14:paraId="006DA5A0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87E7" w14:textId="77777777" w:rsidR="00D318ED" w:rsidRPr="00EF034F" w:rsidRDefault="00D318ED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17EB6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6E522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1.8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11B1A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96E72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AF28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79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25DA8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255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FE4DA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378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B4B8D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.5439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1E1738" w14:textId="64A5D815" w:rsidR="00D318ED" w:rsidRPr="00D318ED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45</w:t>
            </w:r>
          </w:p>
        </w:tc>
      </w:tr>
      <w:tr w:rsidR="00D318ED" w:rsidRPr="00EF034F" w14:paraId="02A3B252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9C48" w14:textId="77777777" w:rsidR="00D318ED" w:rsidRPr="00EF034F" w:rsidRDefault="00D318ED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32FA1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FEAF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52A70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BA44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BA9A8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85B89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9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C77E0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55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FB5CC" w14:textId="77777777" w:rsidR="00D318ED" w:rsidRPr="00EF034F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111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E42C2" w14:textId="495F84E1" w:rsidR="00D318ED" w:rsidRPr="00D318ED" w:rsidRDefault="00D318ED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</w:tbl>
    <w:p w14:paraId="04D2595C" w14:textId="77777777" w:rsidR="000A132E" w:rsidRDefault="000A132E">
      <w:pPr>
        <w:spacing w:before="0" w:after="160" w:line="259" w:lineRule="auto"/>
        <w:rPr>
          <w:lang w:val="en"/>
        </w:rPr>
      </w:pPr>
      <w:r>
        <w:rPr>
          <w:lang w:val="en"/>
        </w:rPr>
        <w:br w:type="page"/>
      </w:r>
    </w:p>
    <w:p w14:paraId="348BEDCE" w14:textId="35109E43" w:rsidR="000A132E" w:rsidRPr="00EF034F" w:rsidRDefault="000A132E" w:rsidP="000A132E">
      <w:pPr>
        <w:rPr>
          <w:lang w:val="en"/>
        </w:rPr>
      </w:pPr>
      <w:r w:rsidRPr="00EF034F">
        <w:rPr>
          <w:lang w:val="en"/>
        </w:rPr>
        <w:lastRenderedPageBreak/>
        <w:t>Table S1</w:t>
      </w:r>
      <w:r>
        <w:rPr>
          <w:lang w:val="en"/>
        </w:rPr>
        <w:t>4</w:t>
      </w:r>
      <w:r w:rsidRPr="00EF034F">
        <w:rPr>
          <w:lang w:val="en"/>
        </w:rPr>
        <w:t xml:space="preserve">. </w:t>
      </w:r>
      <w:r w:rsidRPr="00EF034F">
        <w:rPr>
          <w:rStyle w:val="jlqj4b"/>
          <w:lang w:val="en"/>
        </w:rPr>
        <w:t>Mercury content in dietary supplements supporting the vitality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6"/>
        <w:gridCol w:w="1070"/>
        <w:gridCol w:w="955"/>
        <w:gridCol w:w="835"/>
        <w:gridCol w:w="957"/>
        <w:gridCol w:w="955"/>
        <w:gridCol w:w="809"/>
        <w:gridCol w:w="915"/>
      </w:tblGrid>
      <w:tr w:rsidR="000A132E" w:rsidRPr="00EF034F" w14:paraId="574AE206" w14:textId="77777777" w:rsidTr="000A132E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D113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AC8E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594397B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BA1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30C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A752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3EBFA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0A132E" w:rsidRPr="00EF034F" w14:paraId="6413A9A6" w14:textId="77777777" w:rsidTr="000A132E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DEC26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96430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855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36D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C6F2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20E1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5850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</w:t>
            </w:r>
          </w:p>
          <w:p w14:paraId="420CE99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978E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CC52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6464D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8A1BD5" w:rsidRPr="00EF034F" w14:paraId="04855470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2F8D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D23C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2E7F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A5BB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DDCB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932C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4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D84A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2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8149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4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B286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716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A6DDB" w14:textId="7079911D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8A1BD5" w:rsidRPr="00EF034F" w14:paraId="1F2ECC32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F30E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D138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44CF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A391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CDD3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FEAE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3DB9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6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CF05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98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C754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420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BBF18" w14:textId="02C0FC86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8A1BD5" w:rsidRPr="00EF034F" w14:paraId="2CFE695D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50C9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418D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8F60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4085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0031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33FE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763B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6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A86A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7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BAC1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914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6529B8" w14:textId="40A4653D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8A1BD5" w:rsidRPr="00EF034F" w14:paraId="499267E8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CF74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F779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BF5F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8906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98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785D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5A60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0159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7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A208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46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E6B2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647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A19307" w14:textId="7DCCB6B7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8A1BD5" w:rsidRPr="00EF034F" w14:paraId="6435855A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0C7F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1161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A364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1BA5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6159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8047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15B8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0F6E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01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DB45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886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D64EC" w14:textId="318A8E5B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8A1BD5" w:rsidRPr="00EF034F" w14:paraId="46D72351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C2CE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3555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ECCC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352D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D42C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82CE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6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06F5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5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D38E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084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A70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19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A422C8" w14:textId="2B8406E9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9</w:t>
            </w:r>
          </w:p>
        </w:tc>
      </w:tr>
      <w:tr w:rsidR="008A1BD5" w:rsidRPr="00EF034F" w14:paraId="4A76AEF9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2B5A7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F93F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B814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C77B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A3E7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2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A320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2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EA44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4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191F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60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A47F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032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488DDA" w14:textId="0309E7EC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6</w:t>
            </w:r>
          </w:p>
        </w:tc>
      </w:tr>
      <w:tr w:rsidR="008A1BD5" w:rsidRPr="00EF034F" w14:paraId="752C2CC0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36AF0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A42E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6010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1F9E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99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BF72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2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5081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2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3C59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04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072B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162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DEB8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6308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C0E55F" w14:textId="2E1302F5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8</w:t>
            </w:r>
          </w:p>
        </w:tc>
      </w:tr>
      <w:tr w:rsidR="008A1BD5" w:rsidRPr="00EF034F" w14:paraId="48E67A34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DA747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72D6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6984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B871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9A3B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B809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044F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5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3A9F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38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BBBC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905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1F755E" w14:textId="2A6529A7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8A1BD5" w:rsidRPr="00EF034F" w14:paraId="038A9DDE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AFBAD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5ED1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4A17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3D2B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7609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2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15DD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5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9EAE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55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58C0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950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A399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3726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04D84" w14:textId="05FBC270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6</w:t>
            </w:r>
          </w:p>
        </w:tc>
      </w:tr>
      <w:tr w:rsidR="008A1BD5" w:rsidRPr="00EF034F" w14:paraId="35B2852A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70A1D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1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BEAC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AB20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C994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1E1E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5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37CD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5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7E5A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56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1B99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958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AB19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3824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4C1445" w14:textId="265F0334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6</w:t>
            </w:r>
          </w:p>
        </w:tc>
      </w:tr>
      <w:tr w:rsidR="008A1BD5" w:rsidRPr="00EF034F" w14:paraId="15D44BA8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B7DE4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2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9614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6C02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5A74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2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E265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5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23E4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5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D40F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0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1ABD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72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9C00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746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8A87B" w14:textId="260AA46E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8A1BD5" w:rsidRPr="00EF034F" w14:paraId="372A902D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71EC3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3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3D13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D210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9473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CCC1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2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E450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BF47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5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F476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96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3657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3888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8ED76" w14:textId="0152CED4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8A1BD5" w:rsidRPr="00EF034F" w14:paraId="42C34CBC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9CCAF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4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E5A9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57CC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029F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7EE6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2E72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A79F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2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4E40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52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B989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283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88781" w14:textId="60D55DB3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8A1BD5" w:rsidRPr="00EF034F" w14:paraId="6572351B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39F36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5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FCF6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58F9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3866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6F2F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371E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7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6718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2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E3F7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26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619B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405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B46422" w14:textId="74788F31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8A1BD5" w:rsidRPr="00EF034F" w14:paraId="2F5AA4E9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C34F5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6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8874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A745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D839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D55B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D8FF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CBB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43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B6B1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16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9369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499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C10146" w14:textId="501A3712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8A1BD5" w:rsidRPr="00EF034F" w14:paraId="60405248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54740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B3C7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B6F6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CC76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1.21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9F11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143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1D35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573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4C8D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2014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574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3.7204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594E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66.9318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CE73E1" w14:textId="18BF9983" w:rsidR="008A1BD5" w:rsidRPr="008A1BD5" w:rsidRDefault="008A1BD5" w:rsidP="00D54481">
            <w:pPr>
              <w:tabs>
                <w:tab w:val="center" w:pos="395"/>
              </w:tabs>
              <w:rPr>
                <w:rFonts w:cs="Times New Roman"/>
                <w:color w:val="000000"/>
                <w:sz w:val="18"/>
                <w:szCs w:val="18"/>
              </w:rPr>
            </w:pPr>
            <w:r w:rsidRPr="00D54481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.</w:t>
            </w:r>
            <w:r w:rsidRPr="00D54481">
              <w:rPr>
                <w:sz w:val="18"/>
                <w:szCs w:val="18"/>
              </w:rPr>
              <w:t>143</w:t>
            </w:r>
          </w:p>
        </w:tc>
      </w:tr>
    </w:tbl>
    <w:p w14:paraId="4FD88C0A" w14:textId="77777777" w:rsidR="000A132E" w:rsidRDefault="000A132E">
      <w:pPr>
        <w:spacing w:before="0" w:after="160" w:line="259" w:lineRule="auto"/>
        <w:rPr>
          <w:lang w:val="en"/>
        </w:rPr>
      </w:pPr>
      <w:r>
        <w:rPr>
          <w:lang w:val="en"/>
        </w:rPr>
        <w:br w:type="page"/>
      </w:r>
    </w:p>
    <w:p w14:paraId="03F92129" w14:textId="5460BAB3" w:rsidR="000A132E" w:rsidRPr="00EF034F" w:rsidRDefault="000A132E" w:rsidP="000A132E">
      <w:pPr>
        <w:rPr>
          <w:lang w:val="en"/>
        </w:rPr>
      </w:pPr>
      <w:r w:rsidRPr="00EF034F">
        <w:rPr>
          <w:lang w:val="en"/>
        </w:rPr>
        <w:lastRenderedPageBreak/>
        <w:t>Table S1</w:t>
      </w:r>
      <w:r>
        <w:rPr>
          <w:lang w:val="en"/>
        </w:rPr>
        <w:t>5</w:t>
      </w:r>
      <w:r w:rsidRPr="00EF034F">
        <w:rPr>
          <w:lang w:val="en"/>
        </w:rPr>
        <w:t xml:space="preserve">. </w:t>
      </w:r>
      <w:r w:rsidRPr="00EF034F">
        <w:rPr>
          <w:rStyle w:val="jlqj4b"/>
          <w:lang w:val="en"/>
        </w:rPr>
        <w:t>Mercury content in dietary supplements with the vitamins and minerals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892"/>
        <w:gridCol w:w="1266"/>
        <w:gridCol w:w="1070"/>
        <w:gridCol w:w="955"/>
        <w:gridCol w:w="835"/>
        <w:gridCol w:w="957"/>
        <w:gridCol w:w="911"/>
        <w:gridCol w:w="853"/>
        <w:gridCol w:w="913"/>
      </w:tblGrid>
      <w:tr w:rsidR="000A132E" w:rsidRPr="00EF034F" w14:paraId="2666A4BE" w14:textId="77777777" w:rsidTr="008A1BD5">
        <w:trPr>
          <w:trHeight w:val="300"/>
          <w:jc w:val="center"/>
        </w:trPr>
        <w:tc>
          <w:tcPr>
            <w:tcW w:w="2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E08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BBE9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62E0D92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4CA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143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330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84E58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0A132E" w:rsidRPr="00EF034F" w14:paraId="08DB18A8" w14:textId="77777777" w:rsidTr="008A1BD5">
        <w:trPr>
          <w:trHeight w:val="300"/>
          <w:jc w:val="center"/>
        </w:trPr>
        <w:tc>
          <w:tcPr>
            <w:tcW w:w="2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ADD0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EEEE6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FC9B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A5B5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ED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9EBB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</w:t>
            </w:r>
          </w:p>
          <w:p w14:paraId="54B0397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23D1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AD44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E736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5F6D5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8A1BD5" w:rsidRPr="00EF034F" w14:paraId="5C0467F4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9F40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3394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87F1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0F86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5D60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122F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61AD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5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0992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09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0282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979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09EAE" w14:textId="0971069E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8A1BD5" w:rsidRPr="00EF034F" w14:paraId="7B9A3A9E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E750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AC29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6B6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10F4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34EE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1F9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1760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9693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62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72A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198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CB2F6" w14:textId="50178E93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8A1BD5" w:rsidRPr="00EF034F" w14:paraId="56FFA6A6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B985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5173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90C3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5CB3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96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273F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1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6D8C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4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6A67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6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D76E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83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5AE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443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81C3A" w14:textId="32C57991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4</w:t>
            </w:r>
          </w:p>
        </w:tc>
      </w:tr>
      <w:tr w:rsidR="008A1BD5" w:rsidRPr="00EF034F" w14:paraId="28D67D1B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1662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C6C8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CDA2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9D2E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68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D8FE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7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5BD6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08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ED16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16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4723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25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DEC3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1.263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AC93A" w14:textId="5CD5732F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77</w:t>
            </w:r>
          </w:p>
        </w:tc>
      </w:tr>
      <w:tr w:rsidR="008A1BD5" w:rsidRPr="00EF034F" w14:paraId="42F1F765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2FC7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7BD4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704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3614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8B23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8FF3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6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456D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814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38EB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490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6761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246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E37DD" w14:textId="03B0C52B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9</w:t>
            </w:r>
          </w:p>
        </w:tc>
      </w:tr>
      <w:tr w:rsidR="008A1BD5" w:rsidRPr="00EF034F" w14:paraId="3A52BCF5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BCED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8A4C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5D6C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D9FD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A6F4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1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C8F2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6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D7FA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88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6D60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79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DA96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621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8AC9B" w14:textId="2F88B619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32</w:t>
            </w:r>
          </w:p>
        </w:tc>
      </w:tr>
      <w:tr w:rsidR="008A1BD5" w:rsidRPr="00EF034F" w14:paraId="235A9480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7C638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C033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37F7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EAEA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F517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5851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0BAE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9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ECBB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56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A143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124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C6F2BA" w14:textId="2ABEAEC1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2</w:t>
            </w:r>
          </w:p>
        </w:tc>
      </w:tr>
      <w:tr w:rsidR="008A1BD5" w:rsidRPr="00EF034F" w14:paraId="7044B663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FBE8D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E0F1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51C4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B8BF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656D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DEEC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D905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60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67FB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871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D845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360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5ACBAF" w14:textId="7042FB80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6</w:t>
            </w:r>
          </w:p>
        </w:tc>
      </w:tr>
      <w:tr w:rsidR="008A1BD5" w:rsidRPr="00EF034F" w14:paraId="028BC1E8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5EE8D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D681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540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97F8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F589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4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6187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4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6041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43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8E03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042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E9EC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683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E41B5" w14:textId="54B75216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9</w:t>
            </w:r>
          </w:p>
        </w:tc>
      </w:tr>
      <w:tr w:rsidR="008A1BD5" w:rsidRPr="00EF034F" w14:paraId="50F865A4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A8C37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1F6E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982A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6749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2E37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C878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7E3D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8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D7A5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05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C1CE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154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D789A" w14:textId="17D5081C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8A1BD5" w:rsidRPr="00EF034F" w14:paraId="0AFFB964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0192C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1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2899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5798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47D8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9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F4D3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2669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765E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8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68A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49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737D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690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251767" w14:textId="62A4E626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8A1BD5" w:rsidRPr="00EF034F" w14:paraId="6D4351AC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7E52F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2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FE3D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55A1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D34A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4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931B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55E3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D813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0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2C4D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61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740B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825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BB15E1" w14:textId="6B1E20AF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8A1BD5" w:rsidRPr="00EF034F" w14:paraId="60CFFE30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113C4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3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02FC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5BC8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DB18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13E7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0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6700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0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4FF6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11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809F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046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2E48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005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5F7CB" w14:textId="7DD8D474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8</w:t>
            </w:r>
          </w:p>
        </w:tc>
      </w:tr>
      <w:tr w:rsidR="008A1BD5" w:rsidRPr="00EF034F" w14:paraId="0EF31228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7504E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4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0842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A680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6375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64AD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5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2F21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0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EA5E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11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CD0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06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8BF1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032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878E7" w14:textId="025B6227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8</w:t>
            </w:r>
          </w:p>
        </w:tc>
      </w:tr>
      <w:tr w:rsidR="008A1BD5" w:rsidRPr="00EF034F" w14:paraId="6F2E106D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C5303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5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962B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C20E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625E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8609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F374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B39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9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EEAB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26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0660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189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26B658" w14:textId="06D116F6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8A1BD5" w:rsidRPr="00EF034F" w14:paraId="5D3A7F3B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2A38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6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593A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EBB2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D705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86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BE93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F9A0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4183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2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0E4FE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37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DD244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325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686D6B" w14:textId="1E6A95F7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8A1BD5" w:rsidRPr="00EF034F" w14:paraId="33C7E4BF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FE0B6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7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C7DA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C8FA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112A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32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46D4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5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0040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5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7108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80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0F2C9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73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F05A0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404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7A7A9" w14:textId="7A07F0D8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6</w:t>
            </w:r>
          </w:p>
        </w:tc>
      </w:tr>
      <w:tr w:rsidR="008A1BD5" w:rsidRPr="00EF034F" w14:paraId="30E45CD5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F5206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8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A737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C7A6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11AC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D688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9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02F9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8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F0CFF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70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27B9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1601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CFBF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114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A3872" w14:textId="1DAF9468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0</w:t>
            </w:r>
          </w:p>
        </w:tc>
      </w:tr>
      <w:tr w:rsidR="008A1BD5" w:rsidRPr="00EF034F" w14:paraId="3890E402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A350A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9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19C6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AA24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FEC0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EED3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FFA3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F5E5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8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2C5D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06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D60B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160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850802" w14:textId="73DD144C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8A1BD5" w:rsidRPr="00EF034F" w14:paraId="3ADAF4D7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7EBCE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0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17D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4D94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FB07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27A6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8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DECAD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8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D71F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72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A687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165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DB7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182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206BF9" w14:textId="0360A27F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0</w:t>
            </w:r>
          </w:p>
        </w:tc>
      </w:tr>
      <w:tr w:rsidR="008A1BD5" w:rsidRPr="00EF034F" w14:paraId="48CF17B8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FBD95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1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9096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A42BB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2.9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ECE0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206E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59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FC68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59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EFCA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517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EAE6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787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5F10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3.1241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AB5454" w14:textId="2D46916B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90</w:t>
            </w:r>
          </w:p>
        </w:tc>
      </w:tr>
      <w:tr w:rsidR="008A1BD5" w:rsidRPr="008A1BD5" w14:paraId="08802B00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DDBC3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2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4B39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A62FA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3D05C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4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D347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8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260F2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8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DE1E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00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F56E6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860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5671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6974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A06CF1" w14:textId="074580F4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54481">
              <w:rPr>
                <w:sz w:val="18"/>
                <w:szCs w:val="18"/>
              </w:rPr>
              <w:t>0.032</w:t>
            </w:r>
          </w:p>
        </w:tc>
      </w:tr>
      <w:tr w:rsidR="008A1BD5" w:rsidRPr="008A1BD5" w14:paraId="1B7B432A" w14:textId="77777777" w:rsidTr="00D54481">
        <w:trPr>
          <w:trHeight w:val="300"/>
          <w:jc w:val="center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E637C" w14:textId="77777777" w:rsidR="008A1BD5" w:rsidRPr="00EF034F" w:rsidRDefault="008A1BD5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lastRenderedPageBreak/>
              <w:t>23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B66A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45D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D4603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35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3B311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8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93BB7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8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49938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66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6ECF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140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D5755" w14:textId="77777777" w:rsidR="008A1BD5" w:rsidRPr="00EF034F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0373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C3A08" w14:textId="1070C445" w:rsidR="008A1BD5" w:rsidRPr="008A1BD5" w:rsidRDefault="008A1BD5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35</w:t>
            </w:r>
          </w:p>
        </w:tc>
      </w:tr>
    </w:tbl>
    <w:p w14:paraId="28398088" w14:textId="77777777" w:rsidR="000A132E" w:rsidRDefault="000A132E">
      <w:pPr>
        <w:spacing w:before="0" w:after="160" w:line="259" w:lineRule="auto"/>
        <w:rPr>
          <w:lang w:val="en"/>
        </w:rPr>
      </w:pPr>
      <w:r>
        <w:rPr>
          <w:lang w:val="en"/>
        </w:rPr>
        <w:br w:type="page"/>
      </w:r>
    </w:p>
    <w:p w14:paraId="4B6E19EF" w14:textId="6B1CE1DE" w:rsidR="000A132E" w:rsidRPr="00EF034F" w:rsidRDefault="000A132E" w:rsidP="000A132E">
      <w:pPr>
        <w:rPr>
          <w:lang w:val="en"/>
        </w:rPr>
      </w:pPr>
      <w:r w:rsidRPr="00EF034F">
        <w:rPr>
          <w:lang w:val="en"/>
        </w:rPr>
        <w:lastRenderedPageBreak/>
        <w:t>Table S1</w:t>
      </w:r>
      <w:r>
        <w:rPr>
          <w:lang w:val="en"/>
        </w:rPr>
        <w:t>6</w:t>
      </w:r>
      <w:r w:rsidRPr="00EF034F">
        <w:rPr>
          <w:lang w:val="en"/>
        </w:rPr>
        <w:t xml:space="preserve">. </w:t>
      </w:r>
      <w:r w:rsidRPr="00EF034F">
        <w:rPr>
          <w:rStyle w:val="jlqj4b"/>
          <w:lang w:val="en"/>
        </w:rPr>
        <w:t>Mercury content in dietary supplements supporting the weight loss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6"/>
        <w:gridCol w:w="1070"/>
        <w:gridCol w:w="955"/>
        <w:gridCol w:w="835"/>
        <w:gridCol w:w="957"/>
        <w:gridCol w:w="955"/>
        <w:gridCol w:w="809"/>
        <w:gridCol w:w="915"/>
      </w:tblGrid>
      <w:tr w:rsidR="000A132E" w:rsidRPr="00EF034F" w14:paraId="6C7BBC5A" w14:textId="77777777" w:rsidTr="000A132E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CB5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1A41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0E77124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A98E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6C0D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02CA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F3F7F2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0A132E" w:rsidRPr="00EF034F" w14:paraId="64F31379" w14:textId="77777777" w:rsidTr="000A132E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C6CC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74ED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A6265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D7C4E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9E57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5FED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C549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7895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B7A8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E8578" w14:textId="77777777" w:rsidR="000A132E" w:rsidRPr="00EF034F" w:rsidRDefault="000A132E" w:rsidP="000A1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AD31A2" w:rsidRPr="00EF034F" w14:paraId="559E27F0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02B7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806A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5707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8800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4CE4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8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B7BE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7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D002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C54C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15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C2F9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272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1A14D5" w14:textId="51264450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AD31A2" w:rsidRPr="00EF034F" w14:paraId="30F8B950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0611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898E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E06B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49AE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79CD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970F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EE9A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61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586A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91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C75E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8415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93538A" w14:textId="44178236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6</w:t>
            </w:r>
          </w:p>
        </w:tc>
      </w:tr>
      <w:tr w:rsidR="00AD31A2" w:rsidRPr="00EF034F" w14:paraId="4BB71415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0648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FD84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96A7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56FE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2DE9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303E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8963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7D2A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47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8122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873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C32D6" w14:textId="54EB2097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AD31A2" w:rsidRPr="00EF034F" w14:paraId="347C568B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4963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E3A0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5CB7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B0CF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D21D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30B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7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46B2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89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01B2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811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F5CE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871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C9FD3" w14:textId="5B4E2BED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7</w:t>
            </w:r>
          </w:p>
        </w:tc>
      </w:tr>
      <w:tr w:rsidR="00AD31A2" w:rsidRPr="00EF034F" w14:paraId="62D20E5F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D3C3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89B5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BEE4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046C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E9E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0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4465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1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A424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49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D881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41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BB71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80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B1503" w14:textId="60F81297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AD31A2" w:rsidRPr="00EF034F" w14:paraId="5C410E08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3D23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C2D6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6790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E96C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21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B2CD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2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3A77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25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B7F8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876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74F7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754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FFBF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5676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12E7B" w14:textId="27EE0F7C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31</w:t>
            </w:r>
          </w:p>
        </w:tc>
      </w:tr>
      <w:tr w:rsidR="00AD31A2" w:rsidRPr="00EF034F" w14:paraId="573F5C50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43195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EF17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1BE3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A298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.58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8F89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1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48D3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63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98BA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844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08E3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904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CC56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9.6170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0E9A38" w14:textId="72D4DFB6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66</w:t>
            </w:r>
          </w:p>
        </w:tc>
      </w:tr>
      <w:tr w:rsidR="00AD31A2" w:rsidRPr="00EF034F" w14:paraId="3DA2AF2A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56093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6B66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F6BF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D126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8046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9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E07D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E7DF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2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370E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68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F37A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916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673BC" w14:textId="6B9736E3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AD31A2" w:rsidRPr="00EF034F" w14:paraId="4A8CD380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6BD1E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2001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A442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659A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2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B07D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7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842E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4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A9D0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84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7404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647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AC89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0040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AE94BC" w14:textId="2321805A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4</w:t>
            </w:r>
          </w:p>
        </w:tc>
      </w:tr>
      <w:tr w:rsidR="00AD31A2" w:rsidRPr="00EF034F" w14:paraId="0B1EAAFA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AC239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9CDB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AFA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2936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D76B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7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0090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4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7DE8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1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10B0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33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1F76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277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CB954" w14:textId="5745C719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AD31A2" w:rsidRPr="00EF034F" w14:paraId="439810F3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1FC08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1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E962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20D9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003A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8.98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9783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8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669B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8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27C1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110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FDD7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59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101E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7910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435170" w14:textId="2AF3F216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5448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54481">
              <w:rPr>
                <w:sz w:val="18"/>
                <w:szCs w:val="18"/>
              </w:rPr>
              <w:t>040</w:t>
            </w:r>
          </w:p>
        </w:tc>
      </w:tr>
      <w:tr w:rsidR="00AD31A2" w:rsidRPr="00EF034F" w14:paraId="06F36FE5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F1D42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2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244C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5F51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848E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2703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2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77F5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F20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1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A7E7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90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33EA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49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B66954" w14:textId="6B9AEDF6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AD31A2" w:rsidRPr="00EF034F" w14:paraId="08CDB52D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61E5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3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06B2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B173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7BDB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578D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9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A5B1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56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4C8D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096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A7B6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700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D53AB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.7185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FAFF2" w14:textId="31A7EA82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39</w:t>
            </w:r>
          </w:p>
        </w:tc>
      </w:tr>
      <w:tr w:rsidR="00AD31A2" w:rsidRPr="00EF034F" w14:paraId="618CFFD6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C4627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4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C38F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1F35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0E60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BF2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9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3643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816B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0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BBBD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60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35AF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819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58070" w14:textId="11DC45AF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AD31A2" w:rsidRPr="00EF034F" w14:paraId="1187A48E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F8E17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5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B0CA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240A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757E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2D7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479E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4C7C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1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07CE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76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557F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145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FC0CE5" w14:textId="4A6A16DA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1</w:t>
            </w:r>
          </w:p>
        </w:tc>
      </w:tr>
      <w:tr w:rsidR="00AD31A2" w:rsidRPr="00EF034F" w14:paraId="141720CF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09CA0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6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5731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C8EA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93B9D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D08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4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D74E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4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9DCC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98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71CF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420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E76B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1610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CF530" w14:textId="62FB7F96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9</w:t>
            </w:r>
          </w:p>
        </w:tc>
      </w:tr>
      <w:tr w:rsidR="00AD31A2" w:rsidRPr="00EF034F" w14:paraId="52C1414E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26E07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F1A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AC88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C68C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C131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5958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52D2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8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259A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37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755A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111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DEDC95" w14:textId="655A87E3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AD31A2" w:rsidRPr="00EF034F" w14:paraId="51EAC2AA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32CDE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8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D313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4F7E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6F6E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.07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A557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75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E22A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75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3573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226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7072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255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9E89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.3937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BB926" w14:textId="5D1C0CF8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44</w:t>
            </w:r>
          </w:p>
        </w:tc>
      </w:tr>
      <w:tr w:rsidR="00AD31A2" w:rsidRPr="00EF034F" w14:paraId="160F3DF8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AE81F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9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7CA7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F5C4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4AF5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8883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3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F2C8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3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C22D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02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260D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296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8CDF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5774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1BA92" w14:textId="182A6974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1</w:t>
            </w:r>
          </w:p>
        </w:tc>
      </w:tr>
      <w:tr w:rsidR="00AD31A2" w:rsidRPr="00EF034F" w14:paraId="12DD49A9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91F25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0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CB64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A2BA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92F09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E3AC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2655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7CF5F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37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B2B8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874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C6D8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2808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5F60D" w14:textId="2E1C3513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6</w:t>
            </w:r>
          </w:p>
        </w:tc>
      </w:tr>
      <w:tr w:rsidR="00AD31A2" w:rsidRPr="00EF034F" w14:paraId="2E41C476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F9DDA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1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79CA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147B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95F9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6215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5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8FB7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1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3D24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707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7DE8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3032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0422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6895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7721E" w14:textId="0B2CDAA5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5</w:t>
            </w:r>
          </w:p>
        </w:tc>
      </w:tr>
      <w:tr w:rsidR="00AD31A2" w:rsidRPr="00EF034F" w14:paraId="04E28E2C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ABB5C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2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27FC2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BE5F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1AF7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0CD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1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6E04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714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6032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99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35AB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141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BE1C5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6049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90FA63" w14:textId="52CC9D05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8</w:t>
            </w:r>
          </w:p>
        </w:tc>
      </w:tr>
      <w:tr w:rsidR="00AD31A2" w:rsidRPr="00EF034F" w14:paraId="2701660D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4D82C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lastRenderedPageBreak/>
              <w:t>23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5CD9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C661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510C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1009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7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FEB6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2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7C7A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74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44D8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460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0174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9936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99DEB4" w14:textId="0EB0A1AF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1</w:t>
            </w:r>
          </w:p>
        </w:tc>
      </w:tr>
      <w:tr w:rsidR="00AD31A2" w:rsidRPr="00EF034F" w14:paraId="3C304D32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4BF36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4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86730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B7DE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8646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4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E067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1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AF7A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3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C3F7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43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B00EE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899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FA8B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3114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A850CC" w14:textId="29377A63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16</w:t>
            </w:r>
          </w:p>
        </w:tc>
      </w:tr>
      <w:tr w:rsidR="00AD31A2" w:rsidRPr="00EF034F" w14:paraId="68D4607F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3BA7" w14:textId="77777777" w:rsidR="00AD31A2" w:rsidRPr="00EF034F" w:rsidRDefault="00AD31A2" w:rsidP="000A1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5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329E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B00D1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B4ED4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C135A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66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F329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33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4D553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35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89E67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008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1B9AC" w14:textId="77777777" w:rsidR="00AD31A2" w:rsidRPr="00EF034F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8765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CD6AC" w14:textId="505EEA33" w:rsidR="00AD31A2" w:rsidRPr="00AD31A2" w:rsidRDefault="00AD31A2" w:rsidP="000A132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33</w:t>
            </w:r>
          </w:p>
        </w:tc>
      </w:tr>
    </w:tbl>
    <w:p w14:paraId="7E95947A" w14:textId="77777777" w:rsidR="000A132E" w:rsidRDefault="000A132E">
      <w:pPr>
        <w:spacing w:before="0" w:after="160" w:line="259" w:lineRule="auto"/>
        <w:rPr>
          <w:lang w:val="en"/>
        </w:rPr>
      </w:pPr>
      <w:r>
        <w:rPr>
          <w:lang w:val="en"/>
        </w:rPr>
        <w:br w:type="page"/>
      </w:r>
    </w:p>
    <w:p w14:paraId="7A2CEF01" w14:textId="42CFC20F" w:rsidR="00E02FAF" w:rsidRPr="00EF034F" w:rsidRDefault="00E02FAF" w:rsidP="00E02FAF">
      <w:pPr>
        <w:rPr>
          <w:lang w:val="en"/>
        </w:rPr>
      </w:pPr>
      <w:r w:rsidRPr="00EF034F">
        <w:rPr>
          <w:lang w:val="en"/>
        </w:rPr>
        <w:lastRenderedPageBreak/>
        <w:t xml:space="preserve">Table </w:t>
      </w:r>
      <w:r w:rsidR="00075C07" w:rsidRPr="00EF034F">
        <w:rPr>
          <w:lang w:val="en"/>
        </w:rPr>
        <w:t>S</w:t>
      </w:r>
      <w:r w:rsidRPr="00EF034F">
        <w:rPr>
          <w:lang w:val="en"/>
        </w:rPr>
        <w:t>1</w:t>
      </w:r>
      <w:r w:rsidR="000A132E">
        <w:rPr>
          <w:lang w:val="en"/>
        </w:rPr>
        <w:t>7</w:t>
      </w:r>
      <w:r w:rsidRPr="00EF034F">
        <w:rPr>
          <w:lang w:val="en"/>
        </w:rPr>
        <w:t xml:space="preserve">. </w:t>
      </w:r>
      <w:r w:rsidRPr="00EF034F">
        <w:rPr>
          <w:rStyle w:val="jlqj4b"/>
          <w:lang w:val="en"/>
        </w:rPr>
        <w:t>Mercury content in</w:t>
      </w:r>
      <w:r w:rsidR="001E78A9" w:rsidRPr="00EF034F">
        <w:rPr>
          <w:rStyle w:val="jlqj4b"/>
          <w:lang w:val="en"/>
        </w:rPr>
        <w:t xml:space="preserve"> other</w:t>
      </w:r>
      <w:r w:rsidR="000A132E">
        <w:rPr>
          <w:rStyle w:val="jlqj4b"/>
          <w:lang w:val="en"/>
        </w:rPr>
        <w:t>,</w:t>
      </w:r>
      <w:r w:rsidR="001E78A9" w:rsidRPr="00EF034F">
        <w:rPr>
          <w:rStyle w:val="jlqj4b"/>
          <w:lang w:val="en"/>
        </w:rPr>
        <w:t xml:space="preserve"> unclassified dietary supplements</w:t>
      </w:r>
      <w:r w:rsidRPr="00EF034F">
        <w:rPr>
          <w:rStyle w:val="jlqj4b"/>
          <w:lang w:val="en"/>
        </w:rPr>
        <w:t>.</w:t>
      </w:r>
    </w:p>
    <w:tbl>
      <w:tblPr>
        <w:tblW w:w="50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91"/>
        <w:gridCol w:w="1266"/>
        <w:gridCol w:w="1070"/>
        <w:gridCol w:w="955"/>
        <w:gridCol w:w="835"/>
        <w:gridCol w:w="957"/>
        <w:gridCol w:w="955"/>
        <w:gridCol w:w="809"/>
        <w:gridCol w:w="915"/>
      </w:tblGrid>
      <w:tr w:rsidR="008B14EE" w:rsidRPr="00EF034F" w14:paraId="55B44EE3" w14:textId="77777777" w:rsidTr="00D54481">
        <w:trPr>
          <w:trHeight w:val="30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p w14:paraId="28D9EF3A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5345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ax</w:t>
            </w:r>
          </w:p>
          <w:p w14:paraId="6C7657AE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dosag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9158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Content of Hg [µg/kg]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9C6F" w14:textId="44CF9CED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ight of 1 portion</w:t>
            </w:r>
            <w:r w:rsidR="000A132E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 xml:space="preserve"> [g]</w:t>
            </w:r>
          </w:p>
        </w:tc>
        <w:tc>
          <w:tcPr>
            <w:tcW w:w="24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7C1E" w14:textId="400C8132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Intake of Hg [µg]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802265" w14:textId="0D7CC296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% PTWI</w:t>
            </w:r>
          </w:p>
        </w:tc>
      </w:tr>
      <w:tr w:rsidR="008B14EE" w:rsidRPr="00EF034F" w14:paraId="5FE036D3" w14:textId="77777777" w:rsidTr="00D54481">
        <w:trPr>
          <w:trHeight w:val="300"/>
          <w:jc w:val="center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3E46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8B4D0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3793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9E798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84A4" w14:textId="7CD3952F" w:rsidR="008B14EE" w:rsidRPr="00EF034F" w:rsidRDefault="000A132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ne p</w:t>
            </w: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59EC" w14:textId="1522F943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Daily (ED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A47A" w14:textId="311C4EBB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Weekly (EW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ABF9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Monthl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2628" w14:textId="7777777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Annual</w:t>
            </w: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996EF" w14:textId="52547797" w:rsidR="008B14EE" w:rsidRPr="00EF034F" w:rsidRDefault="008B14EE" w:rsidP="001E78A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AD31A2" w:rsidRPr="00EF034F" w14:paraId="1A64A9A0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1AFD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C29B0" w14:textId="77777777" w:rsidR="00AD31A2" w:rsidRPr="00EF034F" w:rsidRDefault="00AD31A2" w:rsidP="001E78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80D3E" w14:textId="246B55BD" w:rsidR="00AD31A2" w:rsidRPr="00EF034F" w:rsidRDefault="00AD31A2" w:rsidP="001E78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0E83A" w14:textId="2D189D2E" w:rsidR="00AD31A2" w:rsidRPr="00EF034F" w:rsidRDefault="00AD31A2" w:rsidP="001E78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034F">
              <w:rPr>
                <w:rFonts w:cs="Times New Roman"/>
                <w:sz w:val="18"/>
                <w:szCs w:val="18"/>
              </w:rPr>
              <w:t>2.42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9D7B4" w14:textId="11D6166A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1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4FE0B" w14:textId="2BA360BF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5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2A3F7" w14:textId="20D0086D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9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92EDF" w14:textId="1A0CDF9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558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7E952" w14:textId="7CA070C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1133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9EAD22" w14:textId="5C0F24B5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1</w:t>
            </w:r>
          </w:p>
        </w:tc>
      </w:tr>
      <w:tr w:rsidR="00AD31A2" w:rsidRPr="00EF034F" w14:paraId="48C1764C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226A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2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0F455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A20B8" w14:textId="44C4F96B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60364" w14:textId="3877473B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CF749" w14:textId="0955EF56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76AD5" w14:textId="57DCDB6B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6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A59E0" w14:textId="2EE4324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7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6C0D1" w14:textId="21EA712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501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FCE9E" w14:textId="39EC421E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099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6622E" w14:textId="4C001EAD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AD31A2" w:rsidRPr="00EF034F" w14:paraId="185F304C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178D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8632E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17EDB" w14:textId="4D2E88C2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C524E" w14:textId="68B29106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37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E3D65" w14:textId="33B8B460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0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63B56" w14:textId="41ADD75F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0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F1E98" w14:textId="4B0F3FA2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15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58A94" w14:textId="2EF02BAB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924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2360C" w14:textId="6B811D69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245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01B96" w14:textId="3BA5B468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8</w:t>
            </w:r>
          </w:p>
        </w:tc>
      </w:tr>
      <w:tr w:rsidR="00AD31A2" w:rsidRPr="00EF034F" w14:paraId="537A2186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8F2E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D9AB2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48756" w14:textId="0D415D4F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8E4ED" w14:textId="377647E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4D82" w14:textId="4A2D668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2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16645" w14:textId="58021D0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2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D2A14" w14:textId="3D8593B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9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3FFE9" w14:textId="250BAE81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384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D3B6D" w14:textId="4342CB1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4676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5D9DC3" w14:textId="5F06C04A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3</w:t>
            </w:r>
          </w:p>
        </w:tc>
      </w:tr>
      <w:tr w:rsidR="00AD31A2" w:rsidRPr="00EF034F" w14:paraId="4B388E23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E9CC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5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A01F7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A25D0" w14:textId="1FA56995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9888A" w14:textId="0206E46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45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7BFCB" w14:textId="056E32A3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8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5A84A" w14:textId="6432983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93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5D4AE" w14:textId="1EA7A99D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54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D0116" w14:textId="48F4EEC3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805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F75CC" w14:textId="64BBDCEB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4135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F6CD8E" w14:textId="210BADCD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3</w:t>
            </w:r>
          </w:p>
        </w:tc>
      </w:tr>
      <w:tr w:rsidR="00AD31A2" w:rsidRPr="00EF034F" w14:paraId="58515412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AE7A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6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F6F63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1067A" w14:textId="27D0305A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2442C" w14:textId="4335D90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97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E1B42" w14:textId="6CC2B088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4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8938F" w14:textId="56E1D42F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87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1B3F6" w14:textId="02124AD0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13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1A422" w14:textId="54A347F8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2631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275EE" w14:textId="6348A30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.2011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31389" w14:textId="58175FEC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22</w:t>
            </w:r>
          </w:p>
        </w:tc>
      </w:tr>
      <w:tr w:rsidR="00AD31A2" w:rsidRPr="00EF034F" w14:paraId="5F444FA4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3268F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7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B04A1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D75AC" w14:textId="6CBFDCD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81183" w14:textId="231BA9A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4BA1E" w14:textId="2A15641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4B71C" w14:textId="64C0DD25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19F70" w14:textId="1217DB41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3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E65AD" w14:textId="012D189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57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F7D75" w14:textId="42AC782E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96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CC2A7" w14:textId="7152FF4E" w:rsidR="00AD31A2" w:rsidRPr="00AD31A2" w:rsidRDefault="00997A18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AD31A2">
              <w:rPr>
                <w:sz w:val="18"/>
                <w:szCs w:val="18"/>
              </w:rPr>
              <w:t>0.</w:t>
            </w:r>
            <w:r w:rsidR="00AD31A2" w:rsidRPr="00D54481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1</w:t>
            </w:r>
          </w:p>
        </w:tc>
      </w:tr>
      <w:tr w:rsidR="00AD31A2" w:rsidRPr="00EF034F" w14:paraId="287C7F51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031A6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8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D9CCD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522BC" w14:textId="714BEB0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28453" w14:textId="790C7445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B5212" w14:textId="325412E6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86849" w14:textId="0522BD6B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59A01" w14:textId="6986D5E6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44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1D7E6" w14:textId="54CC433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620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493F5" w14:textId="63506A2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7547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7CEC27" w14:textId="18193558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5</w:t>
            </w:r>
          </w:p>
        </w:tc>
      </w:tr>
      <w:tr w:rsidR="00AD31A2" w:rsidRPr="00EF034F" w14:paraId="6412DFED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D1686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9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5F331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F507B" w14:textId="247062E5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F4292" w14:textId="3B6E23D4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9A43E" w14:textId="308EFF93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1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ECA20" w14:textId="1863482E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34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CDACF" w14:textId="05C0AD63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41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2FEFB" w14:textId="611F1E9A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034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CBD79" w14:textId="6A3109B9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.2585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9DA014" w14:textId="1A203AED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9</w:t>
            </w:r>
          </w:p>
        </w:tc>
      </w:tr>
      <w:tr w:rsidR="00AD31A2" w:rsidRPr="00EF034F" w14:paraId="53E7F076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57DEF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0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D16D0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0ECFF" w14:textId="1E731596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0DEC1" w14:textId="24711E13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E9671" w14:textId="457C0B7D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5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E1823" w14:textId="7EE05985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015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0BB33" w14:textId="7F8E1F56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08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A6E1E" w14:textId="7FF5B20E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466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F3F87" w14:textId="5543FAB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5677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C4F496" w14:textId="61815449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04</w:t>
            </w:r>
          </w:p>
        </w:tc>
      </w:tr>
      <w:tr w:rsidR="00AD31A2" w:rsidRPr="00EF034F" w14:paraId="12901EF9" w14:textId="77777777" w:rsidTr="00D54481">
        <w:trPr>
          <w:trHeight w:val="300"/>
          <w:jc w:val="center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0D422" w14:textId="77777777" w:rsidR="00AD31A2" w:rsidRPr="00EF034F" w:rsidRDefault="00AD31A2" w:rsidP="001E7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034F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11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6DA18" w14:textId="77777777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997F9" w14:textId="4D5F03BF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7E958" w14:textId="120D5BDC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4.99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FD686" w14:textId="31337C0B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116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58868" w14:textId="3F03F9C0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0233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EBA53" w14:textId="559C245D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1631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ED2FF" w14:textId="4AA814DA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0.6994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18078" w14:textId="5FAEF1CF" w:rsidR="00AD31A2" w:rsidRPr="00EF034F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F034F">
              <w:rPr>
                <w:rFonts w:cs="Times New Roman"/>
                <w:color w:val="000000"/>
                <w:sz w:val="18"/>
                <w:szCs w:val="18"/>
              </w:rPr>
              <w:t>8.5093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8A2A93" w14:textId="398B6B95" w:rsidR="00AD31A2" w:rsidRPr="00AD31A2" w:rsidRDefault="00AD31A2" w:rsidP="001E78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54481">
              <w:rPr>
                <w:sz w:val="18"/>
                <w:szCs w:val="18"/>
              </w:rPr>
              <w:t>058</w:t>
            </w:r>
          </w:p>
        </w:tc>
      </w:tr>
    </w:tbl>
    <w:p w14:paraId="55DB2A9A" w14:textId="77777777" w:rsidR="00B17C08" w:rsidRDefault="00B17C08" w:rsidP="00E02FAF"/>
    <w:sectPr w:rsidR="00B17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797"/>
        </w:tabs>
        <w:ind w:left="779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B0A586E"/>
    <w:multiLevelType w:val="multilevel"/>
    <w:tmpl w:val="6D5E0D0E"/>
    <w:lvl w:ilvl="0">
      <w:start w:val="1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50" w:hanging="6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0917A67"/>
    <w:multiLevelType w:val="multilevel"/>
    <w:tmpl w:val="142C5FD8"/>
    <w:lvl w:ilvl="0">
      <w:start w:val="1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50" w:hanging="69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FA55518"/>
    <w:multiLevelType w:val="hybridMultilevel"/>
    <w:tmpl w:val="54E0A3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7B03C7"/>
    <w:multiLevelType w:val="hybridMultilevel"/>
    <w:tmpl w:val="4EDA6BB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403"/>
          </w:tabs>
          <w:ind w:left="3403" w:hanging="567"/>
        </w:pPr>
        <w:rPr>
          <w:rFonts w:hint="default"/>
        </w:rPr>
      </w:lvl>
    </w:lvlOverride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800"/>
    <w:rsid w:val="00050E16"/>
    <w:rsid w:val="00075C07"/>
    <w:rsid w:val="000A132E"/>
    <w:rsid w:val="00127C34"/>
    <w:rsid w:val="00177552"/>
    <w:rsid w:val="001A44AD"/>
    <w:rsid w:val="001D7068"/>
    <w:rsid w:val="001E1850"/>
    <w:rsid w:val="001E78A9"/>
    <w:rsid w:val="00216E93"/>
    <w:rsid w:val="0027110A"/>
    <w:rsid w:val="00272694"/>
    <w:rsid w:val="00293A57"/>
    <w:rsid w:val="002C0BDD"/>
    <w:rsid w:val="00311C15"/>
    <w:rsid w:val="00324C13"/>
    <w:rsid w:val="003534D1"/>
    <w:rsid w:val="00391570"/>
    <w:rsid w:val="004956ED"/>
    <w:rsid w:val="005E5EEB"/>
    <w:rsid w:val="0063133F"/>
    <w:rsid w:val="00695879"/>
    <w:rsid w:val="00727800"/>
    <w:rsid w:val="007336D7"/>
    <w:rsid w:val="0075147F"/>
    <w:rsid w:val="007E5E06"/>
    <w:rsid w:val="008034F0"/>
    <w:rsid w:val="00831A53"/>
    <w:rsid w:val="008A1BD5"/>
    <w:rsid w:val="008B14EE"/>
    <w:rsid w:val="00997A18"/>
    <w:rsid w:val="00AB28DF"/>
    <w:rsid w:val="00AC550A"/>
    <w:rsid w:val="00AD31A2"/>
    <w:rsid w:val="00AD795E"/>
    <w:rsid w:val="00AE75E8"/>
    <w:rsid w:val="00AF7323"/>
    <w:rsid w:val="00B17C08"/>
    <w:rsid w:val="00B217A4"/>
    <w:rsid w:val="00B37AD1"/>
    <w:rsid w:val="00BD7C1E"/>
    <w:rsid w:val="00CF0784"/>
    <w:rsid w:val="00D318ED"/>
    <w:rsid w:val="00D54481"/>
    <w:rsid w:val="00E02FAF"/>
    <w:rsid w:val="00E33942"/>
    <w:rsid w:val="00E53C59"/>
    <w:rsid w:val="00EB35F3"/>
    <w:rsid w:val="00ED1A1F"/>
    <w:rsid w:val="00EE7509"/>
    <w:rsid w:val="00EF034F"/>
    <w:rsid w:val="00F17509"/>
    <w:rsid w:val="00F53ED7"/>
    <w:rsid w:val="00FD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F3ED5"/>
  <w15:docId w15:val="{C77598CE-B3B0-401B-A1C1-E464AEFB7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80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2780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27800"/>
    <w:pPr>
      <w:numPr>
        <w:ilvl w:val="1"/>
      </w:numPr>
      <w:tabs>
        <w:tab w:val="clear" w:pos="3403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27800"/>
    <w:pPr>
      <w:keepNext/>
      <w:keepLines/>
      <w:numPr>
        <w:ilvl w:val="2"/>
        <w:numId w:val="1"/>
      </w:numPr>
      <w:tabs>
        <w:tab w:val="clear" w:pos="779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2780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2780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2780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2780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2780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2780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2780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27800"/>
    <w:pPr>
      <w:numPr>
        <w:numId w:val="2"/>
      </w:numPr>
    </w:pPr>
  </w:style>
  <w:style w:type="character" w:customStyle="1" w:styleId="jlqj4b">
    <w:name w:val="jlqj4b"/>
    <w:basedOn w:val="DefaultParagraphFont"/>
    <w:rsid w:val="00727800"/>
  </w:style>
  <w:style w:type="paragraph" w:styleId="ListParagraph">
    <w:name w:val="List Paragraph"/>
    <w:basedOn w:val="Normal"/>
    <w:uiPriority w:val="34"/>
    <w:qFormat/>
    <w:rsid w:val="007278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78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78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3C5DE-F555-4758-BF1C-9F757E520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2475</Words>
  <Characters>14109</Characters>
  <Application>Microsoft Office Word</Application>
  <DocSecurity>0</DocSecurity>
  <Lines>117</Lines>
  <Paragraphs>3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Florine Lièvre</cp:lastModifiedBy>
  <cp:revision>8</cp:revision>
  <cp:lastPrinted>2021-09-24T06:32:00Z</cp:lastPrinted>
  <dcterms:created xsi:type="dcterms:W3CDTF">2021-09-22T18:46:00Z</dcterms:created>
  <dcterms:modified xsi:type="dcterms:W3CDTF">2021-09-29T09:53:00Z</dcterms:modified>
</cp:coreProperties>
</file>